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55834D" w14:textId="1184BE73" w:rsidR="004D6550" w:rsidRPr="004D6550" w:rsidRDefault="00C96AA2" w:rsidP="004D6550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C96AA2">
        <w:rPr>
          <w:rFonts w:ascii="Times New Roman" w:hAnsi="Times New Roman" w:cs="Times New Roman"/>
          <w:b/>
          <w:lang w:val="en-US"/>
        </w:rPr>
        <w:t>Supplementary</w:t>
      </w:r>
      <w:r w:rsidRPr="00C96AA2">
        <w:rPr>
          <w:rFonts w:ascii="Times New Roman" w:hAnsi="Times New Roman" w:cs="Times New Roman"/>
          <w:lang w:val="en-US"/>
        </w:rPr>
        <w:t xml:space="preserve"> </w:t>
      </w:r>
      <w:r w:rsidRPr="00C96AA2">
        <w:rPr>
          <w:rFonts w:ascii="Times New Roman" w:hAnsi="Times New Roman" w:cs="Times New Roman"/>
          <w:b/>
          <w:lang w:val="en-US"/>
        </w:rPr>
        <w:t>Table S</w:t>
      </w:r>
      <w:r w:rsidR="009E2A2C">
        <w:rPr>
          <w:rFonts w:ascii="Times New Roman" w:hAnsi="Times New Roman" w:cs="Times New Roman"/>
          <w:b/>
          <w:lang w:val="en-US"/>
        </w:rPr>
        <w:t>5</w:t>
      </w:r>
      <w:r w:rsidRPr="00C96AA2">
        <w:rPr>
          <w:rFonts w:ascii="Times New Roman" w:hAnsi="Times New Roman" w:cs="Times New Roman"/>
          <w:lang w:val="en-US"/>
        </w:rPr>
        <w:t>. </w:t>
      </w:r>
      <w:r w:rsidR="004D6550" w:rsidRPr="004D6550">
        <w:rPr>
          <w:rFonts w:ascii="Times New Roman" w:hAnsi="Times New Roman" w:cs="Times New Roman"/>
          <w:lang w:val="en-US"/>
        </w:rPr>
        <w:t>Phylogenetic signal based on Blomberg’s K values of repeat cluster contents obtained from the comparative RE2 analysis of Loliinae samples assessed in each of the four Loliinae groups, (</w:t>
      </w:r>
      <w:r w:rsidR="004D6550" w:rsidRPr="004D6550">
        <w:rPr>
          <w:rFonts w:ascii="Times New Roman" w:hAnsi="Times New Roman" w:cs="Times New Roman"/>
          <w:b/>
          <w:lang w:val="en-US"/>
        </w:rPr>
        <w:t>A</w:t>
      </w:r>
      <w:r w:rsidR="004D6550" w:rsidRPr="004D6550">
        <w:rPr>
          <w:rFonts w:ascii="Times New Roman" w:hAnsi="Times New Roman" w:cs="Times New Roman"/>
          <w:lang w:val="en-US"/>
        </w:rPr>
        <w:t xml:space="preserve">) Loliinae </w:t>
      </w:r>
      <w:r w:rsidR="004D6550" w:rsidRPr="004D6550">
        <w:rPr>
          <w:rFonts w:ascii="Times New Roman" w:hAnsi="Times New Roman" w:cs="Times New Roman"/>
          <w:iCs/>
          <w:lang w:val="en-US"/>
        </w:rPr>
        <w:t>(38 samples, 39 clusters)</w:t>
      </w:r>
      <w:r w:rsidR="004D6550" w:rsidRPr="004D6550">
        <w:rPr>
          <w:rFonts w:ascii="Times New Roman" w:hAnsi="Times New Roman" w:cs="Times New Roman"/>
          <w:lang w:val="en-US"/>
        </w:rPr>
        <w:t>, (</w:t>
      </w:r>
      <w:r w:rsidR="004D6550" w:rsidRPr="004D6550">
        <w:rPr>
          <w:rFonts w:ascii="Times New Roman" w:hAnsi="Times New Roman" w:cs="Times New Roman"/>
          <w:b/>
          <w:lang w:val="en-US"/>
        </w:rPr>
        <w:t>B</w:t>
      </w:r>
      <w:r w:rsidR="004D6550" w:rsidRPr="004D6550">
        <w:rPr>
          <w:rFonts w:ascii="Times New Roman" w:hAnsi="Times New Roman" w:cs="Times New Roman"/>
          <w:lang w:val="en-US"/>
        </w:rPr>
        <w:t>) Broad-leaved (BL) Loliinae (13 samples, 96 clusters), (</w:t>
      </w:r>
      <w:r w:rsidR="004D6550" w:rsidRPr="004D6550">
        <w:rPr>
          <w:rFonts w:ascii="Times New Roman" w:hAnsi="Times New Roman" w:cs="Times New Roman"/>
          <w:b/>
          <w:lang w:val="en-US"/>
        </w:rPr>
        <w:t>C</w:t>
      </w:r>
      <w:r w:rsidR="004D6550" w:rsidRPr="004D6550">
        <w:rPr>
          <w:rFonts w:ascii="Times New Roman" w:hAnsi="Times New Roman" w:cs="Times New Roman"/>
          <w:lang w:val="en-US"/>
        </w:rPr>
        <w:t>) Fine-leaved (FL) Loliinae (17 samples, 122 clusters), (</w:t>
      </w:r>
      <w:r w:rsidR="004D6550" w:rsidRPr="004D6550">
        <w:rPr>
          <w:rFonts w:ascii="Times New Roman" w:hAnsi="Times New Roman" w:cs="Times New Roman"/>
          <w:b/>
          <w:lang w:val="en-US"/>
        </w:rPr>
        <w:t>D</w:t>
      </w:r>
      <w:r w:rsidR="004D6550" w:rsidRPr="004D6550">
        <w:rPr>
          <w:rFonts w:ascii="Times New Roman" w:hAnsi="Times New Roman" w:cs="Times New Roman"/>
          <w:lang w:val="en-US"/>
        </w:rPr>
        <w:t xml:space="preserve">) Schedonorus (16 samples, 167 clusters), using the </w:t>
      </w:r>
      <w:proofErr w:type="spellStart"/>
      <w:r w:rsidR="004D6550" w:rsidRPr="004D6550">
        <w:rPr>
          <w:rFonts w:ascii="Times New Roman" w:hAnsi="Times New Roman" w:cs="Times New Roman"/>
          <w:i/>
          <w:iCs/>
          <w:lang w:val="en-US"/>
        </w:rPr>
        <w:t>phylosig</w:t>
      </w:r>
      <w:proofErr w:type="spellEnd"/>
      <w:r w:rsidR="004D6550" w:rsidRPr="004D6550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4D6550" w:rsidRPr="004D6550">
        <w:rPr>
          <w:rFonts w:ascii="Times New Roman" w:hAnsi="Times New Roman" w:cs="Times New Roman"/>
          <w:lang w:val="en-US"/>
        </w:rPr>
        <w:t xml:space="preserve">option of the </w:t>
      </w:r>
      <w:proofErr w:type="spellStart"/>
      <w:r w:rsidR="004D6550" w:rsidRPr="004D6550">
        <w:rPr>
          <w:rFonts w:ascii="Times New Roman" w:hAnsi="Times New Roman" w:cs="Times New Roman"/>
          <w:i/>
          <w:iCs/>
          <w:lang w:val="en-US"/>
        </w:rPr>
        <w:t>phytools</w:t>
      </w:r>
      <w:proofErr w:type="spellEnd"/>
      <w:r w:rsidR="004D6550" w:rsidRPr="004D6550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4D6550" w:rsidRPr="004D6550">
        <w:rPr>
          <w:rFonts w:ascii="Times New Roman" w:hAnsi="Times New Roman" w:cs="Times New Roman"/>
          <w:lang w:val="en-US"/>
        </w:rPr>
        <w:t>R package. Cluster abundance values (number of PE reads) are indicated in Supplementary Table S3B. K values close to one indicate phylogenetic signal, values close to zero phylogenetic independence, and values &gt;1 more phylogenetic signal than expected. p-values based on 1000 randomizations. Significant values are highlighted in bold.</w:t>
      </w:r>
    </w:p>
    <w:p w14:paraId="0FDBAED1" w14:textId="727ACE9E" w:rsidR="00C96AA2" w:rsidRPr="00C96AA2" w:rsidRDefault="00C96AA2" w:rsidP="00C96AA2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6499A828" w14:textId="0A5088F0" w:rsidR="004D4EE5" w:rsidRPr="004D4EE5" w:rsidRDefault="00A351AD" w:rsidP="004D4EE5">
      <w:pPr>
        <w:rPr>
          <w:rFonts w:ascii="Times New Roman" w:hAnsi="Times New Roman" w:cs="Times New Roman"/>
          <w:lang w:val="en-US"/>
        </w:rPr>
      </w:pPr>
      <w:r w:rsidRPr="00C96AA2">
        <w:rPr>
          <w:rFonts w:ascii="Times New Roman" w:hAnsi="Times New Roman" w:cs="Times New Roman"/>
          <w:lang w:val="en-US"/>
        </w:rPr>
        <w:t xml:space="preserve"> </w:t>
      </w:r>
    </w:p>
    <w:p w14:paraId="75D4E7DC" w14:textId="77777777" w:rsidR="004D4EE5" w:rsidRPr="00177ED5" w:rsidRDefault="004D4EE5" w:rsidP="004D4EE5">
      <w:pPr>
        <w:pStyle w:val="Prrafodelista"/>
        <w:numPr>
          <w:ilvl w:val="0"/>
          <w:numId w:val="5"/>
        </w:numPr>
        <w:autoSpaceDE w:val="0"/>
        <w:autoSpaceDN w:val="0"/>
        <w:adjustRightInd w:val="0"/>
        <w:ind w:left="426" w:hanging="426"/>
        <w:rPr>
          <w:rFonts w:ascii="Times" w:hAnsi="Times"/>
          <w:lang w:val="en-US"/>
        </w:rPr>
      </w:pPr>
      <w:r w:rsidRPr="00177ED5">
        <w:rPr>
          <w:rFonts w:ascii="Times" w:hAnsi="Times"/>
          <w:lang w:val="en-US"/>
        </w:rPr>
        <w:t>Loliinae</w:t>
      </w:r>
    </w:p>
    <w:p w14:paraId="03CFE141" w14:textId="77777777" w:rsidR="004D4EE5" w:rsidRPr="0097570C" w:rsidRDefault="004D4EE5" w:rsidP="004D4EE5">
      <w:pPr>
        <w:rPr>
          <w:lang w:val="en-US"/>
        </w:rPr>
      </w:pPr>
    </w:p>
    <w:tbl>
      <w:tblPr>
        <w:tblW w:w="62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451"/>
        <w:gridCol w:w="1489"/>
        <w:gridCol w:w="992"/>
      </w:tblGrid>
      <w:tr w:rsidR="004D4EE5" w:rsidRPr="002E0B6E" w14:paraId="36523401" w14:textId="77777777" w:rsidTr="00C75DCB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37AE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N. Cluster</w:t>
            </w:r>
          </w:p>
        </w:tc>
        <w:tc>
          <w:tcPr>
            <w:tcW w:w="24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E97A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Cluster_Name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A9F1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  <w:lang w:val="en-US"/>
              </w:rPr>
              <w:t>Phylogenetic signal on combin</w:t>
            </w: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  <w:lang w:val="en-US"/>
              </w:rPr>
              <w:t>ed tree</w:t>
            </w:r>
          </w:p>
        </w:tc>
      </w:tr>
      <w:tr w:rsidR="004D4EE5" w:rsidRPr="0097570C" w14:paraId="6420EEE1" w14:textId="77777777" w:rsidTr="00C75DCB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1DFB6" w14:textId="77777777" w:rsidR="004D4EE5" w:rsidRPr="0097570C" w:rsidRDefault="004D4EE5" w:rsidP="00C75DCB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FF852" w14:textId="77777777" w:rsidR="004D4EE5" w:rsidRPr="0097570C" w:rsidRDefault="004D4EE5" w:rsidP="00C75DCB">
            <w:pPr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4C44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8486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4D4EE5" w:rsidRPr="0097570C" w14:paraId="1B7675B3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24A6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D842" w14:textId="77777777" w:rsidR="004D4EE5" w:rsidRPr="005B752D" w:rsidRDefault="004D4EE5" w:rsidP="00C75DCB">
            <w:pPr>
              <w:jc w:val="center"/>
              <w:rPr>
                <w:rFonts w:ascii="Times Roman" w:hAnsi="Times Roman" w:cs="Calibri"/>
                <w:bCs/>
                <w:color w:val="000000"/>
                <w:sz w:val="22"/>
                <w:szCs w:val="22"/>
              </w:rPr>
            </w:pPr>
            <w:r w:rsidRPr="005B752D">
              <w:rPr>
                <w:rFonts w:ascii="Times Roman" w:hAnsi="Times Roman" w:cs="Calibri"/>
                <w:bCs/>
                <w:color w:val="000000"/>
                <w:sz w:val="22"/>
                <w:szCs w:val="22"/>
              </w:rPr>
              <w:t>LTR_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41A8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3737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9029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2050</w:t>
            </w:r>
          </w:p>
        </w:tc>
      </w:tr>
      <w:tr w:rsidR="004D4EE5" w:rsidRPr="0097570C" w14:paraId="01D5A7C6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10CC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2180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LTR_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F89A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5833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0243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0060</w:t>
            </w:r>
          </w:p>
        </w:tc>
      </w:tr>
      <w:tr w:rsidR="004D4EE5" w:rsidRPr="0097570C" w14:paraId="0806DF50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0BE7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86DF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LTR_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DD6B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2675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4BDB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6150</w:t>
            </w:r>
          </w:p>
        </w:tc>
      </w:tr>
      <w:tr w:rsidR="004D4EE5" w:rsidRPr="0097570C" w14:paraId="3C1B2F5B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AFDF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AD24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Angela_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2194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441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335C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0960</w:t>
            </w:r>
          </w:p>
        </w:tc>
      </w:tr>
      <w:tr w:rsidR="004D4EE5" w:rsidRPr="0097570C" w14:paraId="5B85788F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9537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530C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Angela_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B4C6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8479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D95D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0020</w:t>
            </w:r>
          </w:p>
        </w:tc>
      </w:tr>
      <w:tr w:rsidR="004D4EE5" w:rsidRPr="0097570C" w14:paraId="7E608AA7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F37F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180A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Angela_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2DB9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4654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CFE0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0310</w:t>
            </w:r>
          </w:p>
        </w:tc>
      </w:tr>
      <w:tr w:rsidR="004D4EE5" w:rsidRPr="0097570C" w14:paraId="046AEB8C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3768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6BAC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Angela_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659F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5206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712E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0210</w:t>
            </w:r>
          </w:p>
        </w:tc>
      </w:tr>
      <w:tr w:rsidR="004D4EE5" w:rsidRPr="0097570C" w14:paraId="4B1D8B97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1AAD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16E5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Angela_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23F0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5138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7260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0200</w:t>
            </w:r>
          </w:p>
        </w:tc>
      </w:tr>
      <w:tr w:rsidR="004D4EE5" w:rsidRPr="0097570C" w14:paraId="1505144B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FAF8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D123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Angela_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0BC6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4154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7F86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1400</w:t>
            </w:r>
          </w:p>
        </w:tc>
      </w:tr>
      <w:tr w:rsidR="004D4EE5" w:rsidRPr="0097570C" w14:paraId="0CA55875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4833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CD41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Angela_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12D9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4151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FFAD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1060</w:t>
            </w:r>
          </w:p>
        </w:tc>
      </w:tr>
      <w:tr w:rsidR="004D4EE5" w:rsidRPr="0097570C" w14:paraId="05DBF077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345B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5536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Angela_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BD67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3993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E885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1240</w:t>
            </w:r>
          </w:p>
        </w:tc>
      </w:tr>
      <w:tr w:rsidR="004D4EE5" w:rsidRPr="0097570C" w14:paraId="682BBC9C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B6E8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CC89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Angela_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469D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6498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BA45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0030</w:t>
            </w:r>
          </w:p>
        </w:tc>
      </w:tr>
      <w:tr w:rsidR="004D4EE5" w:rsidRPr="0097570C" w14:paraId="7F6A3B88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9AD0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1E37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Angela_1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F92C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4489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FAFB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0910</w:t>
            </w:r>
          </w:p>
        </w:tc>
      </w:tr>
      <w:tr w:rsidR="004D4EE5" w:rsidRPr="0097570C" w14:paraId="27278CCF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D422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DC6A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Angela_1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B3F7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6368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BBF5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0040</w:t>
            </w:r>
          </w:p>
        </w:tc>
      </w:tr>
      <w:tr w:rsidR="004D4EE5" w:rsidRPr="0097570C" w14:paraId="3B9D6D25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B3C5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lastRenderedPageBreak/>
              <w:t>107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6CD9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Angela_1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AA54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7434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4F21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0010</w:t>
            </w:r>
          </w:p>
        </w:tc>
      </w:tr>
      <w:tr w:rsidR="004D4EE5" w:rsidRPr="0097570C" w14:paraId="0120616E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FB36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0722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SIRE_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65E2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4110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9AB2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1290</w:t>
            </w:r>
          </w:p>
        </w:tc>
      </w:tr>
      <w:tr w:rsidR="004D4EE5" w:rsidRPr="0097570C" w14:paraId="36A7EA64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665E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00D5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SIRE_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EB22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3131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45A8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4690</w:t>
            </w:r>
          </w:p>
        </w:tc>
      </w:tr>
      <w:tr w:rsidR="004D4EE5" w:rsidRPr="0097570C" w14:paraId="169B2E3F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C62F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DA56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SIRE_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BFE1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3619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DBC6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2340</w:t>
            </w:r>
          </w:p>
        </w:tc>
      </w:tr>
      <w:tr w:rsidR="004D4EE5" w:rsidRPr="0097570C" w14:paraId="7F868EF0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EF57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CF3E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SIRE_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7A48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3805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E031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1730</w:t>
            </w:r>
          </w:p>
        </w:tc>
      </w:tr>
      <w:tr w:rsidR="004D4EE5" w:rsidRPr="0097570C" w14:paraId="3994719B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96E7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16BA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SIRE_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AC3F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3218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BC16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4230</w:t>
            </w:r>
          </w:p>
        </w:tc>
      </w:tr>
      <w:tr w:rsidR="004D4EE5" w:rsidRPr="0097570C" w14:paraId="49F7DA59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2A71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F070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SIRE_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EC27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3293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6A8F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4050</w:t>
            </w:r>
          </w:p>
        </w:tc>
      </w:tr>
      <w:tr w:rsidR="004D4EE5" w:rsidRPr="0097570C" w14:paraId="4185DF56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5F79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8851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SIRE_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395C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3303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3F28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3800</w:t>
            </w:r>
          </w:p>
        </w:tc>
      </w:tr>
      <w:tr w:rsidR="004D4EE5" w:rsidRPr="0097570C" w14:paraId="32107785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CCD2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6150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SIRE_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2FC5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3552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A68E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3070</w:t>
            </w:r>
          </w:p>
        </w:tc>
      </w:tr>
      <w:tr w:rsidR="004D4EE5" w:rsidRPr="0097570C" w14:paraId="3CA162E3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EC4E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2EA7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SIRE_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66A0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3338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FD8A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4040</w:t>
            </w:r>
          </w:p>
        </w:tc>
      </w:tr>
      <w:tr w:rsidR="004D4EE5" w:rsidRPr="0097570C" w14:paraId="64ED451D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6A72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51EF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SIRE_1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1259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4636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8F9D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0490</w:t>
            </w:r>
          </w:p>
        </w:tc>
      </w:tr>
      <w:tr w:rsidR="004D4EE5" w:rsidRPr="0097570C" w14:paraId="23624EFC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5A86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C395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SIRE_1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238B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3392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3B00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3850</w:t>
            </w:r>
          </w:p>
        </w:tc>
      </w:tr>
      <w:tr w:rsidR="004D4EE5" w:rsidRPr="0097570C" w14:paraId="16BAB674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E72D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63B8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TAR_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506C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3585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437B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2190</w:t>
            </w:r>
          </w:p>
        </w:tc>
      </w:tr>
      <w:tr w:rsidR="004D4EE5" w:rsidRPr="0097570C" w14:paraId="7298056D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41C8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4DA0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TAR_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E743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2793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E402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5300</w:t>
            </w:r>
          </w:p>
        </w:tc>
      </w:tr>
      <w:tr w:rsidR="004D4EE5" w:rsidRPr="0097570C" w14:paraId="34D79EF5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2B98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4FF1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Athila_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B5B3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3866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9C79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0910</w:t>
            </w:r>
          </w:p>
        </w:tc>
      </w:tr>
      <w:tr w:rsidR="004D4EE5" w:rsidRPr="0097570C" w14:paraId="21C145E8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DE0B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18F2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EnSpm_CACTA_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EAA9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3758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1AB3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1800</w:t>
            </w:r>
          </w:p>
        </w:tc>
      </w:tr>
      <w:tr w:rsidR="004D4EE5" w:rsidRPr="0097570C" w14:paraId="20D2BAC9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98F2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3037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EnSpm_CACTA_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7F93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4757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232F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0530</w:t>
            </w:r>
          </w:p>
        </w:tc>
      </w:tr>
      <w:tr w:rsidR="004D4EE5" w:rsidRPr="0097570C" w14:paraId="59198954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7C79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046C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EnSpm_CACTA_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949A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4569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AB0B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1710</w:t>
            </w:r>
          </w:p>
        </w:tc>
      </w:tr>
      <w:tr w:rsidR="004D4EE5" w:rsidRPr="0097570C" w14:paraId="4B8826F9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4E88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8A47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EnSpm_CACTA_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9B96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555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A283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0520</w:t>
            </w:r>
          </w:p>
        </w:tc>
      </w:tr>
      <w:tr w:rsidR="004D4EE5" w:rsidRPr="0097570C" w14:paraId="1069C9DA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FED1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6208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EnSpm_CACTA_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9908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5031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B6BA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b/>
                <w:bCs/>
                <w:color w:val="000000"/>
                <w:sz w:val="22"/>
                <w:szCs w:val="22"/>
              </w:rPr>
              <w:t>0.0510</w:t>
            </w:r>
          </w:p>
        </w:tc>
      </w:tr>
      <w:tr w:rsidR="004D4EE5" w:rsidRPr="0097570C" w14:paraId="2B9A2F4C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6039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551B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EnSpm_CACTA_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C3F2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3747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24A1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1810</w:t>
            </w:r>
          </w:p>
        </w:tc>
      </w:tr>
      <w:tr w:rsidR="004D4EE5" w:rsidRPr="0097570C" w14:paraId="5E5BE7AD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4548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D0B8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.45S_rDNA_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FC74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209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F7A2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8380</w:t>
            </w:r>
          </w:p>
        </w:tc>
      </w:tr>
      <w:tr w:rsidR="004D4EE5" w:rsidRPr="0097570C" w14:paraId="3794FC45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D25C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C63A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45S_rDNA_</w:t>
            </w:r>
            <w:r>
              <w:rPr>
                <w:rFonts w:ascii="Times Roman" w:hAnsi="Times Roman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5864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19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CC72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8970</w:t>
            </w:r>
          </w:p>
        </w:tc>
      </w:tr>
      <w:tr w:rsidR="004D4EE5" w:rsidRPr="0097570C" w14:paraId="5DE4D6E4" w14:textId="77777777" w:rsidTr="00C75D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A826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A5C8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5S_rDNA_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9352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1776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63F6" w14:textId="77777777" w:rsidR="004D4EE5" w:rsidRPr="0097570C" w:rsidRDefault="004D4EE5" w:rsidP="00C75DCB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97570C">
              <w:rPr>
                <w:rFonts w:ascii="Times Roman" w:hAnsi="Times Roman" w:cs="Calibri"/>
                <w:color w:val="000000"/>
                <w:sz w:val="22"/>
                <w:szCs w:val="22"/>
              </w:rPr>
              <w:t>0.9110</w:t>
            </w:r>
          </w:p>
        </w:tc>
      </w:tr>
    </w:tbl>
    <w:p w14:paraId="2F14D2DA" w14:textId="77777777" w:rsidR="004D4EE5" w:rsidRDefault="004D4EE5" w:rsidP="004D4EE5">
      <w:pPr>
        <w:rPr>
          <w:lang w:val="en-US"/>
        </w:rPr>
        <w:sectPr w:rsidR="004D4EE5" w:rsidSect="0075726A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CACB900" w14:textId="09363368" w:rsidR="0061387D" w:rsidRDefault="0061387D" w:rsidP="0061387D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lastRenderedPageBreak/>
        <w:t>(B) Broad-leaved</w:t>
      </w:r>
    </w:p>
    <w:tbl>
      <w:tblPr>
        <w:tblW w:w="77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7"/>
        <w:gridCol w:w="1130"/>
        <w:gridCol w:w="745"/>
        <w:gridCol w:w="745"/>
        <w:gridCol w:w="77"/>
        <w:gridCol w:w="837"/>
        <w:gridCol w:w="1912"/>
        <w:gridCol w:w="745"/>
        <w:gridCol w:w="745"/>
      </w:tblGrid>
      <w:tr w:rsidR="0061387D" w:rsidRPr="002E0B6E" w14:paraId="2C9F7570" w14:textId="77777777" w:rsidTr="00C75DCB">
        <w:trPr>
          <w:trHeight w:val="320"/>
        </w:trPr>
        <w:tc>
          <w:tcPr>
            <w:tcW w:w="83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28C3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N. Cluster</w:t>
            </w:r>
          </w:p>
        </w:tc>
        <w:tc>
          <w:tcPr>
            <w:tcW w:w="113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B308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Cluster Name</w:t>
            </w:r>
          </w:p>
        </w:tc>
        <w:tc>
          <w:tcPr>
            <w:tcW w:w="156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3B0CD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Roman" w:hAnsi="Times Roman"/>
                <w:b/>
                <w:bCs/>
                <w:color w:val="000000"/>
                <w:sz w:val="22"/>
                <w:szCs w:val="22"/>
                <w:lang w:val="en-US"/>
              </w:rPr>
              <w:t>Phylogenetic signal on combined</w:t>
            </w: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  <w:lang w:val="en-US"/>
              </w:rPr>
              <w:t xml:space="preserve"> tree</w:t>
            </w:r>
          </w:p>
        </w:tc>
        <w:tc>
          <w:tcPr>
            <w:tcW w:w="83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E3F5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N. Cluster</w:t>
            </w:r>
          </w:p>
        </w:tc>
        <w:tc>
          <w:tcPr>
            <w:tcW w:w="1912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02E7" w14:textId="77777777" w:rsidR="0061387D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 xml:space="preserve">Cluster </w:t>
            </w:r>
          </w:p>
          <w:p w14:paraId="59C203AD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49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13E0B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Roman" w:hAnsi="Times Roman"/>
                <w:b/>
                <w:bCs/>
                <w:color w:val="000000"/>
                <w:sz w:val="22"/>
                <w:szCs w:val="22"/>
                <w:lang w:val="en-US"/>
              </w:rPr>
              <w:t>Phylogenetic signal on combined</w:t>
            </w: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  <w:lang w:val="en-US"/>
              </w:rPr>
              <w:t xml:space="preserve"> tree</w:t>
            </w:r>
          </w:p>
        </w:tc>
      </w:tr>
      <w:tr w:rsidR="0061387D" w:rsidRPr="00182E44" w14:paraId="0AA12FB1" w14:textId="77777777" w:rsidTr="00C75DCB">
        <w:trPr>
          <w:trHeight w:val="340"/>
        </w:trPr>
        <w:tc>
          <w:tcPr>
            <w:tcW w:w="8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6917B0" w14:textId="77777777" w:rsidR="0061387D" w:rsidRPr="00182E44" w:rsidRDefault="0061387D" w:rsidP="00C75DCB">
            <w:pPr>
              <w:rPr>
                <w:rFonts w:ascii="Times Roman" w:hAnsi="Times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BEAF26" w14:textId="77777777" w:rsidR="0061387D" w:rsidRPr="00182E44" w:rsidRDefault="0061387D" w:rsidP="00C75DCB">
            <w:pPr>
              <w:rPr>
                <w:rFonts w:ascii="Times Roman" w:hAnsi="Times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3A85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K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C18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1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5B4CC1" w14:textId="77777777" w:rsidR="0061387D" w:rsidRPr="00182E44" w:rsidRDefault="0061387D" w:rsidP="00C75DCB">
            <w:pPr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2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9C4840" w14:textId="77777777" w:rsidR="0061387D" w:rsidRPr="00182E44" w:rsidRDefault="0061387D" w:rsidP="00C75DCB">
            <w:pPr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ABA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K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B90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61387D" w:rsidRPr="00182E44" w14:paraId="3974742A" w14:textId="77777777" w:rsidTr="00C75DCB">
        <w:trPr>
          <w:trHeight w:val="210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4D6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3EEE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Repeat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0F3E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43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B51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5850</w:t>
            </w:r>
          </w:p>
        </w:tc>
        <w:tc>
          <w:tcPr>
            <w:tcW w:w="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C91E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449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Tekay_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18C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5706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B402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1220</w:t>
            </w:r>
          </w:p>
        </w:tc>
      </w:tr>
      <w:tr w:rsidR="0061387D" w:rsidRPr="00182E44" w14:paraId="368F4354" w14:textId="77777777" w:rsidTr="00C75DCB">
        <w:trPr>
          <w:trHeight w:val="238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350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B86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Repeat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8BCF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25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3ABF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09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9438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F23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Tekay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524A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1.053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DC1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0080</w:t>
            </w:r>
          </w:p>
        </w:tc>
      </w:tr>
      <w:tr w:rsidR="0061387D" w:rsidRPr="00182E44" w14:paraId="51F5B457" w14:textId="77777777" w:rsidTr="00C75DCB">
        <w:trPr>
          <w:trHeight w:val="25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CE7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D372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Repeat_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8DF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95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FBA3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41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990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2C5E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Tekay_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BEE2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630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A87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0730</w:t>
            </w:r>
          </w:p>
        </w:tc>
      </w:tr>
      <w:tr w:rsidR="0061387D" w:rsidRPr="00182E44" w14:paraId="7D8C0E0A" w14:textId="77777777" w:rsidTr="00C75DCB">
        <w:trPr>
          <w:trHeight w:val="132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5DC6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4B8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Repeat_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12C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54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0D4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288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34E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736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Tekay_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3B32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78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9B8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640</w:t>
            </w:r>
          </w:p>
        </w:tc>
      </w:tr>
      <w:tr w:rsidR="0061387D" w:rsidRPr="00182E44" w14:paraId="27CE9E73" w14:textId="77777777" w:rsidTr="00C75DCB">
        <w:trPr>
          <w:trHeight w:val="194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A11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3118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Repeat_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1B5E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71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CC9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89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6326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555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Tekay_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B3D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706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C893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0780</w:t>
            </w:r>
          </w:p>
        </w:tc>
      </w:tr>
      <w:tr w:rsidR="0061387D" w:rsidRPr="00182E44" w14:paraId="724E515B" w14:textId="77777777" w:rsidTr="00C75DCB">
        <w:trPr>
          <w:trHeight w:val="168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5CBF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E35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Repeat_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D6F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295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0226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769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30A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CC5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Tekay_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773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988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50C5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0230</w:t>
            </w:r>
          </w:p>
        </w:tc>
      </w:tr>
      <w:tr w:rsidR="0061387D" w:rsidRPr="00182E44" w14:paraId="36657D39" w14:textId="77777777" w:rsidTr="00C75DCB">
        <w:trPr>
          <w:trHeight w:val="187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0E5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EF72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Repeat_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E73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70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2986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518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FB03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42FD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Tekay_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8D6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697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33D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0370</w:t>
            </w:r>
          </w:p>
        </w:tc>
      </w:tr>
      <w:tr w:rsidR="0061387D" w:rsidRPr="00182E44" w14:paraId="36088A46" w14:textId="77777777" w:rsidTr="00C75DCB">
        <w:trPr>
          <w:trHeight w:val="7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BD6F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4CCE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Repeat_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298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15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8D0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74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97B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0E7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Tekay_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72D3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.172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0975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0040</w:t>
            </w:r>
          </w:p>
        </w:tc>
      </w:tr>
      <w:tr w:rsidR="0061387D" w:rsidRPr="00182E44" w14:paraId="0EAB8054" w14:textId="77777777" w:rsidTr="00C75DCB">
        <w:trPr>
          <w:trHeight w:val="95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5ED3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6B65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Repeat_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B1A6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30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F5E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656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55ED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222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Tekay_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1096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28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1C5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6190</w:t>
            </w:r>
          </w:p>
        </w:tc>
      </w:tr>
      <w:tr w:rsidR="0061387D" w:rsidRPr="00182E44" w14:paraId="1843DC4E" w14:textId="77777777" w:rsidTr="00C75DCB">
        <w:trPr>
          <w:trHeight w:val="112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C74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FBAA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Repeat_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924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266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BE3A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880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7F3A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AAD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Tekay_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BA9F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962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284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0080</w:t>
            </w:r>
          </w:p>
        </w:tc>
      </w:tr>
      <w:tr w:rsidR="0061387D" w:rsidRPr="00182E44" w14:paraId="20AE0303" w14:textId="77777777" w:rsidTr="00C75DCB">
        <w:trPr>
          <w:trHeight w:val="13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570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A3D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LINE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7CD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40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1DDF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624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BEB8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4FFD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Tekay_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911F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1.041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47FA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0080</w:t>
            </w:r>
          </w:p>
        </w:tc>
      </w:tr>
      <w:tr w:rsidR="0061387D" w:rsidRPr="00182E44" w14:paraId="0EA564BB" w14:textId="77777777" w:rsidTr="00C75DCB">
        <w:trPr>
          <w:trHeight w:val="148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3E9D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F38A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LTR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BB3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1.079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1A45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B065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D8C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Tekay_1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113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1.095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7886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0020</w:t>
            </w:r>
          </w:p>
        </w:tc>
      </w:tr>
      <w:tr w:rsidR="0061387D" w:rsidRPr="00182E44" w14:paraId="2F374185" w14:textId="77777777" w:rsidTr="00C75DCB">
        <w:trPr>
          <w:trHeight w:val="180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085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CF9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Ale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78E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260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F89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767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1F1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55F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Tekay_1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4BBD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837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450F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0230</w:t>
            </w:r>
          </w:p>
        </w:tc>
      </w:tr>
      <w:tr w:rsidR="0061387D" w:rsidRPr="00182E44" w14:paraId="26D7290A" w14:textId="77777777" w:rsidTr="00C75DCB">
        <w:trPr>
          <w:trHeight w:val="7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597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156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Angela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FA7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606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557E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083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92B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95C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Tekay_1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D39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568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97F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1650</w:t>
            </w:r>
          </w:p>
        </w:tc>
      </w:tr>
      <w:tr w:rsidR="0061387D" w:rsidRPr="00182E44" w14:paraId="08774C77" w14:textId="77777777" w:rsidTr="00C75DCB">
        <w:trPr>
          <w:trHeight w:val="21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2898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1F63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Angela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26CE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89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80D5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44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369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C03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Tekay_1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952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623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3E28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1210</w:t>
            </w:r>
          </w:p>
        </w:tc>
      </w:tr>
      <w:tr w:rsidR="0061387D" w:rsidRPr="00182E44" w14:paraId="7AF72E58" w14:textId="77777777" w:rsidTr="00C75DCB">
        <w:trPr>
          <w:trHeight w:val="93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331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EC98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Angela_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6AFE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99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822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84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803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748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Tekay_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1BC8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17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93DD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6310</w:t>
            </w:r>
          </w:p>
        </w:tc>
      </w:tr>
      <w:tr w:rsidR="0061387D" w:rsidRPr="00182E44" w14:paraId="3DF63AE3" w14:textId="77777777" w:rsidTr="00C75DCB">
        <w:trPr>
          <w:trHeight w:val="110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D47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964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Angela_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032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518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745F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178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1BA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D565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Athila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385D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21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3C3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9100</w:t>
            </w:r>
          </w:p>
        </w:tc>
      </w:tr>
      <w:tr w:rsidR="0061387D" w:rsidRPr="00182E44" w14:paraId="1BA762A5" w14:textId="77777777" w:rsidTr="00C75DCB">
        <w:trPr>
          <w:trHeight w:val="143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EAB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1BB6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Angela_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CA5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653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5DEA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054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C7B5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1B3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Athila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9448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679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4C93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0550</w:t>
            </w:r>
          </w:p>
        </w:tc>
      </w:tr>
      <w:tr w:rsidR="0061387D" w:rsidRPr="00182E44" w14:paraId="4AC922CD" w14:textId="77777777" w:rsidTr="00C75DCB">
        <w:trPr>
          <w:trHeight w:val="160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131A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D15E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Angela_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E5F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.29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9822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5B45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36EA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Athila_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887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515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5F26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1750</w:t>
            </w:r>
          </w:p>
        </w:tc>
      </w:tr>
      <w:tr w:rsidR="0061387D" w:rsidRPr="00182E44" w14:paraId="1AC94F21" w14:textId="77777777" w:rsidTr="00C75DCB">
        <w:trPr>
          <w:trHeight w:val="179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DED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220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Angela_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B35E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530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F4A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132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FD98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6FE8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Athila_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0042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77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A9CF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2190</w:t>
            </w:r>
          </w:p>
        </w:tc>
      </w:tr>
      <w:tr w:rsidR="0061387D" w:rsidRPr="00182E44" w14:paraId="2BCAB3EC" w14:textId="77777777" w:rsidTr="00C75DCB">
        <w:trPr>
          <w:trHeight w:val="19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722A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928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Angela_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BDCF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569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637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095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F86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E415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Athila_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D0D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629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D8C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0800</w:t>
            </w:r>
          </w:p>
        </w:tc>
      </w:tr>
      <w:tr w:rsidR="0061387D" w:rsidRPr="00182E44" w14:paraId="1ADDED98" w14:textId="77777777" w:rsidTr="00C75DCB">
        <w:trPr>
          <w:trHeight w:val="215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25DA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C9C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Angela_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B56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508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E98F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189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E9F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97F8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Athila_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E1A2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223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C3D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8610</w:t>
            </w:r>
          </w:p>
        </w:tc>
      </w:tr>
      <w:tr w:rsidR="0061387D" w:rsidRPr="00182E44" w14:paraId="3C71637A" w14:textId="77777777" w:rsidTr="00C75DCB">
        <w:trPr>
          <w:trHeight w:val="232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A3F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A94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Angela_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AFE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517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2A1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150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1B9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5BA5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Athila_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747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703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344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0540</w:t>
            </w:r>
          </w:p>
        </w:tc>
      </w:tr>
      <w:tr w:rsidR="0061387D" w:rsidRPr="00182E44" w14:paraId="7910EFA5" w14:textId="77777777" w:rsidTr="00C75DCB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0C32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C1F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Angela_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03F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97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8E52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99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CD5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252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Athila_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F28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690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0913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0380</w:t>
            </w:r>
          </w:p>
        </w:tc>
      </w:tr>
      <w:tr w:rsidR="0061387D" w:rsidRPr="00182E44" w14:paraId="5702D402" w14:textId="77777777" w:rsidTr="00C75DCB">
        <w:trPr>
          <w:trHeight w:val="12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93AA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AB02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Angela_1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6C28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49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FAE6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250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FE2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0BA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Athila_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6B82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56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3C15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1200</w:t>
            </w:r>
          </w:p>
        </w:tc>
      </w:tr>
      <w:tr w:rsidR="0061387D" w:rsidRPr="00182E44" w14:paraId="5A69CC0A" w14:textId="77777777" w:rsidTr="00C75DCB">
        <w:trPr>
          <w:trHeight w:val="145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3D86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0DA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Angela_1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AC1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29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9BE2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21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FE2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CC5A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Retand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87F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53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DE88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1620</w:t>
            </w:r>
          </w:p>
        </w:tc>
      </w:tr>
      <w:tr w:rsidR="0061387D" w:rsidRPr="00182E44" w14:paraId="3188ADE6" w14:textId="77777777" w:rsidTr="00C75DCB">
        <w:trPr>
          <w:trHeight w:val="190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842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DB48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Angela_1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3073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17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76B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48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C9CE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CBB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EnSpm_CACTA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EF56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3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8C43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040</w:t>
            </w:r>
          </w:p>
        </w:tc>
      </w:tr>
      <w:tr w:rsidR="0061387D" w:rsidRPr="00182E44" w14:paraId="73410106" w14:textId="77777777" w:rsidTr="00C75DCB">
        <w:trPr>
          <w:trHeight w:val="208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15F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79A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Angela_1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7B0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705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7038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045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E26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070D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EnSpm_CACTA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5205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568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4A8F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1320</w:t>
            </w:r>
          </w:p>
        </w:tc>
      </w:tr>
      <w:tr w:rsidR="0061387D" w:rsidRPr="00182E44" w14:paraId="25FA8389" w14:textId="77777777" w:rsidTr="00C75DCB">
        <w:trPr>
          <w:trHeight w:val="22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426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7A1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Angela_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2DF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50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DDA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572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705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97B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EnSpm_CACTA_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009F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28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AAC2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510</w:t>
            </w:r>
          </w:p>
        </w:tc>
      </w:tr>
      <w:tr w:rsidR="0061387D" w:rsidRPr="00182E44" w14:paraId="58FF76C4" w14:textId="77777777" w:rsidTr="00C75DCB">
        <w:trPr>
          <w:trHeight w:val="244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D4F2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07E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Angela_1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0768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65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D62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233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966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45F6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EnSpm_CACTA_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C5F6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99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2ECE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200</w:t>
            </w:r>
          </w:p>
        </w:tc>
      </w:tr>
      <w:tr w:rsidR="0061387D" w:rsidRPr="00182E44" w14:paraId="35775A7E" w14:textId="77777777" w:rsidTr="00C75DCB">
        <w:trPr>
          <w:trHeight w:val="262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268D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D7E6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Ikeros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62E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37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20CA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299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B11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77D3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EnSpm_CACTA_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984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505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4965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2650</w:t>
            </w:r>
          </w:p>
        </w:tc>
      </w:tr>
      <w:tr w:rsidR="0061387D" w:rsidRPr="00182E44" w14:paraId="42E63065" w14:textId="77777777" w:rsidTr="00C75DCB">
        <w:trPr>
          <w:trHeight w:val="138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7375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279E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SIRE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C99E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56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777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289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95A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1E0E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EnSpm_CACTA_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D8A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88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4E4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2060</w:t>
            </w:r>
          </w:p>
        </w:tc>
      </w:tr>
      <w:tr w:rsidR="0061387D" w:rsidRPr="00182E44" w14:paraId="1A63AF57" w14:textId="77777777" w:rsidTr="00C75DCB">
        <w:trPr>
          <w:trHeight w:val="15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5F6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65B5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SIRE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C8CA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06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C6C6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97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6828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924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EnSpm_CACTA_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C68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79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D70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2840</w:t>
            </w:r>
          </w:p>
        </w:tc>
      </w:tr>
      <w:tr w:rsidR="0061387D" w:rsidRPr="00182E44" w14:paraId="717D1542" w14:textId="77777777" w:rsidTr="00C75DCB">
        <w:trPr>
          <w:trHeight w:val="174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4BE2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0E8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SIRE_2.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C4A3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510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6866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175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D9F6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821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EnSpm_CACTA_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9063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248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EC4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8980</w:t>
            </w:r>
          </w:p>
        </w:tc>
      </w:tr>
      <w:tr w:rsidR="0061387D" w:rsidRPr="00182E44" w14:paraId="57A55EE8" w14:textId="77777777" w:rsidTr="00C75DCB">
        <w:trPr>
          <w:trHeight w:val="193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862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65B3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SIRE_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749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87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D84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81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3ADD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220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EnSpm_CACTA_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360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527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131F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1890</w:t>
            </w:r>
          </w:p>
        </w:tc>
      </w:tr>
      <w:tr w:rsidR="0061387D" w:rsidRPr="00182E44" w14:paraId="7B130216" w14:textId="77777777" w:rsidTr="00C75DCB">
        <w:trPr>
          <w:trHeight w:val="210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D18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33C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SIRE_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76B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1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3C5E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12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E5F3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623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MuDR_Mutator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722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948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6AF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2"/>
                <w:szCs w:val="22"/>
              </w:rPr>
              <w:t>0.0020</w:t>
            </w:r>
          </w:p>
        </w:tc>
      </w:tr>
      <w:tr w:rsidR="0061387D" w:rsidRPr="00182E44" w14:paraId="70F01E58" w14:textId="77777777" w:rsidTr="00C75DCB">
        <w:trPr>
          <w:trHeight w:val="87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FD35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8D6F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SIRE_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912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9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3C2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38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EE72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5C2F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MuDR_Mutator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7B66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580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C98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1410</w:t>
            </w:r>
          </w:p>
        </w:tc>
      </w:tr>
      <w:tr w:rsidR="0061387D" w:rsidRPr="00182E44" w14:paraId="65337CFF" w14:textId="77777777" w:rsidTr="00C75DCB">
        <w:trPr>
          <w:trHeight w:val="24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16E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267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TAR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7433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52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966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574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D68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402D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PIF_Harbinger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B6FF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286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146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7130</w:t>
            </w:r>
          </w:p>
        </w:tc>
      </w:tr>
      <w:tr w:rsidR="0061387D" w:rsidRPr="00182E44" w14:paraId="56D16704" w14:textId="77777777" w:rsidTr="00C75DCB">
        <w:trPr>
          <w:trHeight w:val="123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2AB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6D6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Tork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91E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74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B783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45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F4B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8E9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45S_rDNA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BBC2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253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C715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8490</w:t>
            </w:r>
          </w:p>
        </w:tc>
      </w:tr>
      <w:tr w:rsidR="0061387D" w:rsidRPr="00182E44" w14:paraId="79CE4266" w14:textId="77777777" w:rsidTr="00C75DCB">
        <w:trPr>
          <w:trHeight w:val="140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DDFE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357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CRM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CD32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98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EA41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30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997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C8D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45S_rDNA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ACF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249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DADE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8550</w:t>
            </w:r>
          </w:p>
        </w:tc>
      </w:tr>
      <w:tr w:rsidR="0061387D" w:rsidRPr="00182E44" w14:paraId="0B8ECA57" w14:textId="77777777" w:rsidTr="00C75DCB">
        <w:trPr>
          <w:trHeight w:val="172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356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44B9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CRM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4FBD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658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DA08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099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2C9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565B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5S_rDNA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BA4C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94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DC4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240</w:t>
            </w:r>
          </w:p>
        </w:tc>
      </w:tr>
      <w:tr w:rsidR="0061387D" w:rsidRPr="00182E44" w14:paraId="3C510B90" w14:textId="77777777" w:rsidTr="00C75DCB">
        <w:trPr>
          <w:trHeight w:val="190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1077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B384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CRM_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CCC2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521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076A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183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5EA5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EAF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Satellite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AA90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511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4B0D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2440</w:t>
            </w:r>
          </w:p>
        </w:tc>
      </w:tr>
      <w:tr w:rsidR="0061387D" w:rsidRPr="00182E44" w14:paraId="7BBE79FC" w14:textId="77777777" w:rsidTr="00C75DCB">
        <w:trPr>
          <w:trHeight w:val="80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64FD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F0EF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CRM_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F56A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378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AF43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  <w:r w:rsidRPr="00182E44">
              <w:rPr>
                <w:rFonts w:ascii="Times Roman" w:hAnsi="Times Roman"/>
                <w:color w:val="000000"/>
                <w:sz w:val="22"/>
                <w:szCs w:val="22"/>
              </w:rPr>
              <w:t>0.4460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6952" w14:textId="77777777" w:rsidR="0061387D" w:rsidRPr="00182E44" w:rsidRDefault="0061387D" w:rsidP="00C75DCB">
            <w:pPr>
              <w:jc w:val="center"/>
              <w:rPr>
                <w:rFonts w:ascii="Times Roman" w:hAnsi="Times Roman"/>
                <w:color w:val="000000"/>
                <w:sz w:val="22"/>
                <w:szCs w:val="22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294F" w14:textId="77777777" w:rsidR="0061387D" w:rsidRPr="00182E44" w:rsidRDefault="0061387D" w:rsidP="00C75DCB">
            <w:pPr>
              <w:rPr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9038" w14:textId="77777777" w:rsidR="0061387D" w:rsidRPr="00182E44" w:rsidRDefault="0061387D" w:rsidP="00C75DCB">
            <w:pPr>
              <w:rPr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89FD" w14:textId="77777777" w:rsidR="0061387D" w:rsidRPr="00182E44" w:rsidRDefault="0061387D" w:rsidP="00C75DCB">
            <w:pPr>
              <w:rPr>
                <w:sz w:val="22"/>
                <w:szCs w:val="22"/>
              </w:rPr>
            </w:pPr>
          </w:p>
        </w:tc>
      </w:tr>
    </w:tbl>
    <w:p w14:paraId="555AB8E6" w14:textId="77777777" w:rsidR="0061387D" w:rsidRPr="00685D2C" w:rsidRDefault="0061387D" w:rsidP="0061387D">
      <w:pPr>
        <w:rPr>
          <w:lang w:val="en-US"/>
        </w:rPr>
      </w:pPr>
    </w:p>
    <w:p w14:paraId="14742F3E" w14:textId="77777777" w:rsidR="0061387D" w:rsidRDefault="0061387D" w:rsidP="0061387D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F48BA00" w14:textId="77777777" w:rsidR="0061387D" w:rsidRPr="00182E44" w:rsidRDefault="0061387D" w:rsidP="00EC45C6">
      <w:pPr>
        <w:ind w:left="1276" w:hanging="1276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lastRenderedPageBreak/>
        <w:t>(C) Fine-leaved</w:t>
      </w:r>
    </w:p>
    <w:tbl>
      <w:tblPr>
        <w:tblW w:w="76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7"/>
        <w:gridCol w:w="1974"/>
        <w:gridCol w:w="745"/>
        <w:gridCol w:w="692"/>
        <w:gridCol w:w="53"/>
        <w:gridCol w:w="797"/>
        <w:gridCol w:w="40"/>
        <w:gridCol w:w="953"/>
        <w:gridCol w:w="67"/>
        <w:gridCol w:w="745"/>
        <w:gridCol w:w="747"/>
      </w:tblGrid>
      <w:tr w:rsidR="0061387D" w:rsidRPr="002E0B6E" w14:paraId="38D7780E" w14:textId="77777777" w:rsidTr="00C75DCB">
        <w:trPr>
          <w:trHeight w:val="418"/>
        </w:trPr>
        <w:tc>
          <w:tcPr>
            <w:tcW w:w="8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67DE" w14:textId="77777777" w:rsidR="0061387D" w:rsidRPr="00BE716B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E716B"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  <w:t>N. Cluster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18FA3" w14:textId="77777777" w:rsidR="0061387D" w:rsidRPr="00BE716B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E716B"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  <w:t>Cluster Name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077B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  <w:t>Phylogenetic signal on combin</w:t>
            </w:r>
            <w:r w:rsidRPr="00182E44"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  <w:t>ed tre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B40E" w14:textId="77777777" w:rsidR="0061387D" w:rsidRPr="00BE716B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E716B"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  <w:t>N. Cluster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43AC" w14:textId="77777777" w:rsidR="0061387D" w:rsidRPr="00BE716B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E716B"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  <w:t>Cluster Name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D50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  <w:t>Phylogenetic signal on combin</w:t>
            </w:r>
            <w:r w:rsidRPr="00182E44"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  <w:t>ed tree</w:t>
            </w:r>
          </w:p>
        </w:tc>
      </w:tr>
      <w:tr w:rsidR="0061387D" w:rsidRPr="00182E44" w14:paraId="321A4811" w14:textId="77777777" w:rsidTr="00C75DCB">
        <w:trPr>
          <w:trHeight w:val="320"/>
        </w:trPr>
        <w:tc>
          <w:tcPr>
            <w:tcW w:w="8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5921E" w14:textId="77777777" w:rsidR="0061387D" w:rsidRPr="00182E44" w:rsidRDefault="0061387D" w:rsidP="00C75DCB">
            <w:pPr>
              <w:contextualSpacing/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36B5A" w14:textId="77777777" w:rsidR="0061387D" w:rsidRPr="00182E44" w:rsidRDefault="0061387D" w:rsidP="00C75DCB">
            <w:pPr>
              <w:contextualSpacing/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4F7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K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2DB2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0D89C" w14:textId="77777777" w:rsidR="0061387D" w:rsidRPr="00182E44" w:rsidRDefault="0061387D" w:rsidP="00C75DCB">
            <w:pPr>
              <w:contextualSpacing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2B56F" w14:textId="77777777" w:rsidR="0061387D" w:rsidRPr="00182E44" w:rsidRDefault="0061387D" w:rsidP="00C75DCB">
            <w:pPr>
              <w:contextualSpacing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383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K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8E7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61387D" w:rsidRPr="00182E44" w14:paraId="262B51E4" w14:textId="77777777" w:rsidTr="00C75DCB">
        <w:trPr>
          <w:trHeight w:val="9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900A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9DA2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LTR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2D1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85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972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04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92E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7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6D5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Ivan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2A8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12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2070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2780</w:t>
            </w:r>
          </w:p>
        </w:tc>
      </w:tr>
      <w:tr w:rsidR="0061387D" w:rsidRPr="00182E44" w14:paraId="645A89D5" w14:textId="77777777" w:rsidTr="00C75DCB">
        <w:trPr>
          <w:trHeight w:val="195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4C3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3F7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LTR_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39C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94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668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21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43C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171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SIRE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C4D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25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479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880</w:t>
            </w:r>
          </w:p>
        </w:tc>
      </w:tr>
      <w:tr w:rsidR="0061387D" w:rsidRPr="00182E44" w14:paraId="3D948B53" w14:textId="77777777" w:rsidTr="00C75DCB">
        <w:trPr>
          <w:trHeight w:val="128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9FF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F282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LTR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5F22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96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97F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758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6E8A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8A7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SIRE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958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79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5E1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640</w:t>
            </w:r>
          </w:p>
        </w:tc>
      </w:tr>
      <w:tr w:rsidR="0061387D" w:rsidRPr="00182E44" w14:paraId="0E963F3D" w14:textId="77777777" w:rsidTr="00C75DCB">
        <w:trPr>
          <w:trHeight w:val="159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D49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15E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LTR_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FF5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87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27F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79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FE4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12C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SIRE_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20B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72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931B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560</w:t>
            </w:r>
          </w:p>
        </w:tc>
      </w:tr>
      <w:tr w:rsidR="0061387D" w:rsidRPr="00182E44" w14:paraId="35F658A2" w14:textId="77777777" w:rsidTr="00C75DCB">
        <w:trPr>
          <w:trHeight w:val="177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C520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3EC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LTR_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568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82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152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796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0A6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08C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SIRE_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C7C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10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5B0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530</w:t>
            </w:r>
          </w:p>
        </w:tc>
      </w:tr>
      <w:tr w:rsidR="0061387D" w:rsidRPr="00182E44" w14:paraId="0E8A0374" w14:textId="77777777" w:rsidTr="00C75DCB">
        <w:trPr>
          <w:trHeight w:val="195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10D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3D8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LTR_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2E5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44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19C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18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587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5BD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SIRE_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310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4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B9C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720</w:t>
            </w:r>
          </w:p>
        </w:tc>
      </w:tr>
      <w:tr w:rsidR="0061387D" w:rsidRPr="00182E44" w14:paraId="751BC9E6" w14:textId="77777777" w:rsidTr="00C75DCB">
        <w:trPr>
          <w:trHeight w:val="214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2BCA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DC7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LTR_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AE2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28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189B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16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CC5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3F1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SIRE_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226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6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D8F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1920</w:t>
            </w:r>
          </w:p>
        </w:tc>
      </w:tr>
      <w:tr w:rsidR="0061387D" w:rsidRPr="00182E44" w14:paraId="6EF1AFBD" w14:textId="77777777" w:rsidTr="00C75DCB">
        <w:trPr>
          <w:trHeight w:val="89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84D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624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LTR_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474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92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7B5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279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22E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D1C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SIRE_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8AE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18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7DB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890</w:t>
            </w:r>
          </w:p>
        </w:tc>
      </w:tr>
      <w:tr w:rsidR="0061387D" w:rsidRPr="00182E44" w14:paraId="34C2C20A" w14:textId="77777777" w:rsidTr="00C75DCB">
        <w:trPr>
          <w:trHeight w:val="264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C79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D54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LTR_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F47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85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38E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172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524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5B3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SIRE_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DB8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29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600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800</w:t>
            </w:r>
          </w:p>
        </w:tc>
      </w:tr>
      <w:tr w:rsidR="0061387D" w:rsidRPr="00182E44" w14:paraId="118E95CE" w14:textId="77777777" w:rsidTr="00C75DCB">
        <w:trPr>
          <w:trHeight w:val="125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B6C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AC2A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LTR_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7FC0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59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E74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24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7B8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660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SIRE_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EEE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20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4EB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7200</w:t>
            </w:r>
          </w:p>
        </w:tc>
      </w:tr>
      <w:tr w:rsidR="0061387D" w:rsidRPr="00182E44" w14:paraId="7836EB4C" w14:textId="77777777" w:rsidTr="00C75DCB">
        <w:trPr>
          <w:trHeight w:val="143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B2B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D6C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45S_rDNA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1790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16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BA8A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37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280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9EE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SIRE_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69B2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31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95A0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2110</w:t>
            </w:r>
          </w:p>
        </w:tc>
      </w:tr>
      <w:tr w:rsidR="0061387D" w:rsidRPr="00182E44" w14:paraId="75A5FD07" w14:textId="77777777" w:rsidTr="00C75DCB">
        <w:trPr>
          <w:trHeight w:val="16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AA1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E1F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45S_rDNA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723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23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708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266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24D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F80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SIRE_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75D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35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72E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940</w:t>
            </w:r>
          </w:p>
        </w:tc>
      </w:tr>
      <w:tr w:rsidR="0061387D" w:rsidRPr="00182E44" w14:paraId="3006D054" w14:textId="77777777" w:rsidTr="00C75DCB">
        <w:trPr>
          <w:trHeight w:val="110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F22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8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785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5S_rDN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880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92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805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242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210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56E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SIRE_1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4AC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04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DDD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990</w:t>
            </w:r>
          </w:p>
        </w:tc>
      </w:tr>
      <w:tr w:rsidR="0061387D" w:rsidRPr="00182E44" w14:paraId="6724ECE6" w14:textId="77777777" w:rsidTr="00C75DCB">
        <w:trPr>
          <w:trHeight w:val="7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F6D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652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Repeat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7B3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1.008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8BA0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025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5E3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CC1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SIRE_1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F74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12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3ABB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7350</w:t>
            </w:r>
          </w:p>
        </w:tc>
      </w:tr>
      <w:tr w:rsidR="0061387D" w:rsidRPr="00182E44" w14:paraId="3B2AB631" w14:textId="77777777" w:rsidTr="00C75DCB">
        <w:trPr>
          <w:trHeight w:val="229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330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AC7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Repeat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474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22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AC5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719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348B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7A4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TAR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086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81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297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120</w:t>
            </w:r>
          </w:p>
        </w:tc>
      </w:tr>
      <w:tr w:rsidR="0061387D" w:rsidRPr="00182E44" w14:paraId="0525C26A" w14:textId="77777777" w:rsidTr="00C75DCB">
        <w:trPr>
          <w:trHeight w:val="247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537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B1A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Repeat_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412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50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C40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879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A14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C44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Tork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2E82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33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07D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1990</w:t>
            </w:r>
          </w:p>
        </w:tc>
      </w:tr>
      <w:tr w:rsidR="0061387D" w:rsidRPr="00182E44" w14:paraId="6C7DF2EA" w14:textId="77777777" w:rsidTr="00C75DCB">
        <w:trPr>
          <w:trHeight w:val="123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00E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423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Repeat_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01B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27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72C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70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A65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28FB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thila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E2B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75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CBB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8400</w:t>
            </w:r>
          </w:p>
        </w:tc>
      </w:tr>
      <w:tr w:rsidR="0061387D" w:rsidRPr="00182E44" w14:paraId="52FE122A" w14:textId="77777777" w:rsidTr="00C75DCB">
        <w:trPr>
          <w:trHeight w:val="142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F25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E7A0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Satellite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B90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17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C59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74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2A72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2E6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thila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213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74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7E1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670</w:t>
            </w:r>
          </w:p>
        </w:tc>
      </w:tr>
      <w:tr w:rsidR="0061387D" w:rsidRPr="00182E44" w14:paraId="5EB7E584" w14:textId="77777777" w:rsidTr="00C75DCB">
        <w:trPr>
          <w:trHeight w:val="159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B3B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5BB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Satellite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21BA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89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9BB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797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59DB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093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thila_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4B7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37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FA10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350</w:t>
            </w:r>
          </w:p>
        </w:tc>
      </w:tr>
      <w:tr w:rsidR="0061387D" w:rsidRPr="00182E44" w14:paraId="697DF767" w14:textId="77777777" w:rsidTr="00C75DCB">
        <w:trPr>
          <w:trHeight w:val="178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F18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126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EnSpm_CACTA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846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33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64B2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9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00B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56A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thila_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2D4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75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796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8270</w:t>
            </w:r>
          </w:p>
        </w:tc>
      </w:tr>
      <w:tr w:rsidR="0061387D" w:rsidRPr="00182E44" w14:paraId="49674461" w14:textId="77777777" w:rsidTr="00C75DCB">
        <w:trPr>
          <w:trHeight w:val="7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1C1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408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EnSpm_CACTA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27E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90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815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9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DE12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3A1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thila_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979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3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52C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540</w:t>
            </w:r>
          </w:p>
        </w:tc>
      </w:tr>
      <w:tr w:rsidR="0061387D" w:rsidRPr="00182E44" w14:paraId="6397273D" w14:textId="77777777" w:rsidTr="00C75DCB">
        <w:trPr>
          <w:trHeight w:val="228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1DE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C02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EnSpm_CACTA_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13A2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56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D172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06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C09A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D682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thila_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FC7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95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2BE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820</w:t>
            </w:r>
          </w:p>
        </w:tc>
      </w:tr>
      <w:tr w:rsidR="0061387D" w:rsidRPr="00182E44" w14:paraId="080B1393" w14:textId="77777777" w:rsidTr="00C75DCB">
        <w:trPr>
          <w:trHeight w:val="103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45C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850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EnSpm_CACTA_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93E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50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567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98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D56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461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thila_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44B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5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AC9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860</w:t>
            </w:r>
          </w:p>
        </w:tc>
      </w:tr>
      <w:tr w:rsidR="0061387D" w:rsidRPr="00182E44" w14:paraId="1A082BE9" w14:textId="77777777" w:rsidTr="00C75DCB">
        <w:trPr>
          <w:trHeight w:val="135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B0A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4CE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EnSpm_CACTA_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3FF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19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E4F2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53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BA2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6AC0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thila_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068B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36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BE3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530</w:t>
            </w:r>
          </w:p>
        </w:tc>
      </w:tr>
      <w:tr w:rsidR="0061387D" w:rsidRPr="00182E44" w14:paraId="72B9BD97" w14:textId="77777777" w:rsidTr="00C75DCB">
        <w:trPr>
          <w:trHeight w:val="7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3AA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C43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EnSpm_CACTA_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C6D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62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4E8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04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EAD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AEC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thila_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6B2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84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777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760</w:t>
            </w:r>
          </w:p>
        </w:tc>
      </w:tr>
      <w:tr w:rsidR="0061387D" w:rsidRPr="00182E44" w14:paraId="41CB385D" w14:textId="77777777" w:rsidTr="00C75DCB">
        <w:trPr>
          <w:trHeight w:val="7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391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506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EnSpm_CACTA_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2A3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83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01F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221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FCC0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4F6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thila_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13C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96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D90A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560</w:t>
            </w:r>
          </w:p>
        </w:tc>
      </w:tr>
      <w:tr w:rsidR="0061387D" w:rsidRPr="00182E44" w14:paraId="3A344C83" w14:textId="77777777" w:rsidTr="00C75DCB">
        <w:trPr>
          <w:trHeight w:val="7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188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F87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EnSpm_CACTA_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06BB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14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FB30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719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56A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F67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thila_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7E2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25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93D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1840</w:t>
            </w:r>
          </w:p>
        </w:tc>
      </w:tr>
      <w:tr w:rsidR="0061387D" w:rsidRPr="00182E44" w14:paraId="7B4E6CEB" w14:textId="77777777" w:rsidTr="00C75DCB">
        <w:trPr>
          <w:trHeight w:val="207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1A4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E3B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EnSpm_CACTA_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E01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87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887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39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A98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5C4A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thila_1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37D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98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B682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7520</w:t>
            </w:r>
          </w:p>
        </w:tc>
      </w:tr>
      <w:tr w:rsidR="0061387D" w:rsidRPr="00182E44" w14:paraId="01E50CB3" w14:textId="77777777" w:rsidTr="00C75DCB">
        <w:trPr>
          <w:trHeight w:val="83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6F7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872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EnSpm_CACTA_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124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29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1A7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21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492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8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5C0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thila_1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199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04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6D4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7130</w:t>
            </w:r>
          </w:p>
        </w:tc>
      </w:tr>
      <w:tr w:rsidR="0061387D" w:rsidRPr="00182E44" w14:paraId="3E3DF051" w14:textId="77777777" w:rsidTr="00C75DCB">
        <w:trPr>
          <w:trHeight w:val="243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EDE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2CE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EnSpm_CACTA_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978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06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873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751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FD8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4A7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CRM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549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36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799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2460</w:t>
            </w:r>
          </w:p>
        </w:tc>
      </w:tr>
      <w:tr w:rsidR="0061387D" w:rsidRPr="00182E44" w14:paraId="3978B665" w14:textId="77777777" w:rsidTr="00C75DCB">
        <w:trPr>
          <w:trHeight w:val="119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2D30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4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7B8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EnSpm_CACTA_1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E15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08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EDBB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91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C7D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8A0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CRM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F3B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58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330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8750</w:t>
            </w:r>
          </w:p>
        </w:tc>
      </w:tr>
      <w:tr w:rsidR="0061387D" w:rsidRPr="00182E44" w14:paraId="4427290E" w14:textId="77777777" w:rsidTr="00C75DCB">
        <w:trPr>
          <w:trHeight w:val="137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026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0EB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EnSpm_CACTA_1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98D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12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1EF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80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CAE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3D0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CRM_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6DCB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5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D15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8600</w:t>
            </w:r>
          </w:p>
        </w:tc>
      </w:tr>
      <w:tr w:rsidR="0061387D" w:rsidRPr="00182E44" w14:paraId="59A26E46" w14:textId="77777777" w:rsidTr="00C75DCB">
        <w:trPr>
          <w:trHeight w:val="184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D800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50A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MuDR_Mutator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78D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42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EB6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88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C98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2A52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CRM_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6E8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46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B3C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8890</w:t>
            </w:r>
          </w:p>
        </w:tc>
      </w:tr>
      <w:tr w:rsidR="0061387D" w:rsidRPr="00182E44" w14:paraId="70D9D351" w14:textId="77777777" w:rsidTr="00C75DCB">
        <w:trPr>
          <w:trHeight w:val="7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47E0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2B0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MuDR_Mutator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60E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14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175A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37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947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589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CRM_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98D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57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2CA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2860</w:t>
            </w:r>
          </w:p>
        </w:tc>
      </w:tr>
      <w:tr w:rsidR="0061387D" w:rsidRPr="00182E44" w14:paraId="394AF676" w14:textId="77777777" w:rsidTr="00C75DCB">
        <w:trPr>
          <w:trHeight w:val="78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CEE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21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2CCB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MuDR_Mutator_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162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744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B42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203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E10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FDE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CRM_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422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72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3F2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8240</w:t>
            </w:r>
          </w:p>
        </w:tc>
      </w:tr>
      <w:tr w:rsidR="0061387D" w:rsidRPr="00182E44" w14:paraId="3E4F28AF" w14:textId="77777777" w:rsidTr="00C75DCB">
        <w:trPr>
          <w:trHeight w:val="95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D10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22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C4C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MuDR_Mutator_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C79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15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9A8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42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59D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EE9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CRM_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B34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47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BE7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2630</w:t>
            </w:r>
          </w:p>
        </w:tc>
      </w:tr>
      <w:tr w:rsidR="0061387D" w:rsidRPr="00182E44" w14:paraId="4F59A162" w14:textId="77777777" w:rsidTr="00C75DCB">
        <w:trPr>
          <w:trHeight w:val="114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9DA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9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3F4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PIF_Harbinger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3DD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06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7AD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37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F32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7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064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CRM_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829B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98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247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740</w:t>
            </w:r>
          </w:p>
        </w:tc>
      </w:tr>
      <w:tr w:rsidR="0061387D" w:rsidRPr="00182E44" w14:paraId="69FD1B01" w14:textId="77777777" w:rsidTr="00C75DCB">
        <w:trPr>
          <w:trHeight w:val="13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FB80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419B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ngela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A490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734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E63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148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341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7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BF4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CRM_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E2BB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760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F4E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0920</w:t>
            </w:r>
          </w:p>
        </w:tc>
      </w:tr>
      <w:tr w:rsidR="0061387D" w:rsidRPr="00182E44" w14:paraId="0C10ED05" w14:textId="77777777" w:rsidTr="00C75DCB">
        <w:trPr>
          <w:trHeight w:val="149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F47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6F4A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ngela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345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60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9C6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233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829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BC8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Ogre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FAFB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78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3FA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2880</w:t>
            </w:r>
          </w:p>
        </w:tc>
      </w:tr>
      <w:tr w:rsidR="0061387D" w:rsidRPr="00182E44" w14:paraId="551A129B" w14:textId="77777777" w:rsidTr="00C75DCB">
        <w:trPr>
          <w:trHeight w:val="167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9C42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2F5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ngela_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2D7A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725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5AA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163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1DB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8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008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Ogre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B37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72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1BE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490</w:t>
            </w:r>
          </w:p>
        </w:tc>
      </w:tr>
      <w:tr w:rsidR="0061387D" w:rsidRPr="00182E44" w14:paraId="0965D1AC" w14:textId="77777777" w:rsidTr="00C75DCB">
        <w:trPr>
          <w:trHeight w:val="7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AC2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714B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ngela_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204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69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984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33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07C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0590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Retand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20E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83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411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7980</w:t>
            </w:r>
          </w:p>
        </w:tc>
      </w:tr>
      <w:tr w:rsidR="0061387D" w:rsidRPr="00182E44" w14:paraId="70C0FA9B" w14:textId="77777777" w:rsidTr="00C75DCB">
        <w:trPr>
          <w:trHeight w:val="7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5D8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8D5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ngela_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E3C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26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F4D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44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570A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008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Retand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62C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94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6D4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290</w:t>
            </w:r>
          </w:p>
        </w:tc>
      </w:tr>
      <w:tr w:rsidR="0061387D" w:rsidRPr="00182E44" w14:paraId="032FD7FA" w14:textId="77777777" w:rsidTr="00C75DCB">
        <w:trPr>
          <w:trHeight w:val="93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06E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38F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ngela_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10E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60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52F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71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21F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244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Retand_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657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16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F7E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030</w:t>
            </w:r>
          </w:p>
        </w:tc>
      </w:tr>
      <w:tr w:rsidR="0061387D" w:rsidRPr="00182E44" w14:paraId="2A35F11A" w14:textId="77777777" w:rsidTr="00C75DCB">
        <w:trPr>
          <w:trHeight w:val="112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50F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B21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ngela_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AF7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32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4E0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95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AFB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E00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Retand_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EB0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23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ECE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7090</w:t>
            </w:r>
          </w:p>
        </w:tc>
      </w:tr>
      <w:tr w:rsidR="0061387D" w:rsidRPr="00182E44" w14:paraId="179D7FF8" w14:textId="77777777" w:rsidTr="00C75DCB">
        <w:trPr>
          <w:trHeight w:val="7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445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ABE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ngela_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7EC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754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8B8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121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C82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7C9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Retand_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1AE0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77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C670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1810</w:t>
            </w:r>
          </w:p>
        </w:tc>
      </w:tr>
      <w:tr w:rsidR="0061387D" w:rsidRPr="00182E44" w14:paraId="24BF77BD" w14:textId="77777777" w:rsidTr="00C75DCB">
        <w:trPr>
          <w:trHeight w:val="7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194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480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ngela_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496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740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B17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135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039B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3D0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Retand_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23B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95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1752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7640</w:t>
            </w:r>
          </w:p>
        </w:tc>
      </w:tr>
      <w:tr w:rsidR="0061387D" w:rsidRPr="00182E44" w14:paraId="20C2AF72" w14:textId="77777777" w:rsidTr="00C75DCB">
        <w:trPr>
          <w:trHeight w:val="12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440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C85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Angela_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AA1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811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1132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083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60A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27C2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Retand_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1AC4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28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8A2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010</w:t>
            </w:r>
          </w:p>
        </w:tc>
      </w:tr>
      <w:tr w:rsidR="0061387D" w:rsidRPr="00182E44" w14:paraId="0FB941A8" w14:textId="77777777" w:rsidTr="00C75DCB">
        <w:trPr>
          <w:trHeight w:val="103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6182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A1C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ngela_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0CB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88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A64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13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288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9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111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Retand_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8D1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781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BC5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1380</w:t>
            </w:r>
          </w:p>
        </w:tc>
      </w:tr>
      <w:tr w:rsidR="0061387D" w:rsidRPr="00182E44" w14:paraId="0B791277" w14:textId="77777777" w:rsidTr="00C75DCB">
        <w:trPr>
          <w:trHeight w:val="7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7AC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3A8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ngela_1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2DE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21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F7D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369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CA8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35BA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Tekay_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E46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02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45D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260</w:t>
            </w:r>
          </w:p>
        </w:tc>
      </w:tr>
      <w:tr w:rsidR="0061387D" w:rsidRPr="00182E44" w14:paraId="708D6A5E" w14:textId="77777777" w:rsidTr="00C75DCB">
        <w:trPr>
          <w:trHeight w:val="7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0C0A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A6E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ngela_1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0DB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512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1F1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27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87A0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06E6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Tekay_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9678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1.164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6F9C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0900</w:t>
            </w:r>
          </w:p>
        </w:tc>
      </w:tr>
      <w:tr w:rsidR="0061387D" w:rsidRPr="00182E44" w14:paraId="28E657F5" w14:textId="77777777" w:rsidTr="00C75DCB">
        <w:trPr>
          <w:trHeight w:val="76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88EA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lastRenderedPageBreak/>
              <w:t>12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611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ngela_1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480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53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4559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609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5241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9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693F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Tekay_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635D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1.202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B995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0780</w:t>
            </w:r>
          </w:p>
        </w:tc>
      </w:tr>
      <w:tr w:rsidR="0061387D" w:rsidRPr="00182E44" w14:paraId="4B427A51" w14:textId="77777777" w:rsidTr="00C75DCB">
        <w:trPr>
          <w:trHeight w:val="102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08C7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15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8BAA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Angela_1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DCA3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98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37EE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82E44">
              <w:rPr>
                <w:rFonts w:ascii="Times Roman" w:hAnsi="Times Roman"/>
                <w:color w:val="000000"/>
                <w:sz w:val="21"/>
                <w:szCs w:val="21"/>
              </w:rPr>
              <w:t>0.4770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495B" w14:textId="77777777" w:rsidR="0061387D" w:rsidRPr="00182E44" w:rsidRDefault="0061387D" w:rsidP="00C75DCB">
            <w:pPr>
              <w:contextualSpacing/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DBC3" w14:textId="77777777" w:rsidR="0061387D" w:rsidRPr="00182E44" w:rsidRDefault="0061387D" w:rsidP="00C75DCB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9F0E" w14:textId="77777777" w:rsidR="0061387D" w:rsidRPr="00182E44" w:rsidRDefault="0061387D" w:rsidP="00C75DCB">
            <w:pPr>
              <w:contextualSpacing/>
              <w:rPr>
                <w:sz w:val="21"/>
                <w:szCs w:val="21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C66A" w14:textId="77777777" w:rsidR="0061387D" w:rsidRPr="00182E44" w:rsidRDefault="0061387D" w:rsidP="00C75DCB">
            <w:pPr>
              <w:contextualSpacing/>
              <w:rPr>
                <w:sz w:val="21"/>
                <w:szCs w:val="21"/>
              </w:rPr>
            </w:pPr>
          </w:p>
        </w:tc>
      </w:tr>
    </w:tbl>
    <w:p w14:paraId="505B5CE7" w14:textId="77777777" w:rsidR="0061387D" w:rsidRDefault="0061387D" w:rsidP="0061387D">
      <w:pPr>
        <w:rPr>
          <w:rFonts w:ascii="Times" w:hAnsi="Times"/>
          <w:lang w:val="en-US"/>
        </w:rPr>
      </w:pPr>
    </w:p>
    <w:p w14:paraId="5C07E94D" w14:textId="77777777" w:rsidR="0061387D" w:rsidRDefault="0061387D" w:rsidP="0061387D">
      <w:pPr>
        <w:rPr>
          <w:rFonts w:ascii="Times" w:hAnsi="Times"/>
          <w:lang w:val="en-US"/>
        </w:rPr>
      </w:pPr>
    </w:p>
    <w:p w14:paraId="48450F47" w14:textId="77777777" w:rsidR="0061387D" w:rsidRPr="00685D2C" w:rsidRDefault="0061387D" w:rsidP="0061387D">
      <w:pPr>
        <w:rPr>
          <w:lang w:val="en-US"/>
        </w:rPr>
      </w:pPr>
    </w:p>
    <w:p w14:paraId="4F9E2098" w14:textId="77777777" w:rsidR="0061387D" w:rsidRDefault="0061387D" w:rsidP="004D4EE5">
      <w:pPr>
        <w:pStyle w:val="Prrafodelista"/>
        <w:autoSpaceDE w:val="0"/>
        <w:autoSpaceDN w:val="0"/>
        <w:adjustRightInd w:val="0"/>
        <w:rPr>
          <w:lang w:val="en-US"/>
        </w:rPr>
      </w:pPr>
    </w:p>
    <w:p w14:paraId="62EF9FA2" w14:textId="77777777" w:rsidR="0061387D" w:rsidRDefault="0061387D">
      <w:pPr>
        <w:rPr>
          <w:rFonts w:ascii="Times New Roman" w:eastAsia="Times New Roman" w:hAnsi="Times New Roman" w:cs="Times New Roman"/>
          <w:lang w:val="en-US" w:eastAsia="es-ES_tradnl"/>
        </w:rPr>
      </w:pPr>
      <w:r>
        <w:rPr>
          <w:lang w:val="en-US"/>
        </w:rPr>
        <w:br w:type="page"/>
      </w:r>
    </w:p>
    <w:p w14:paraId="4CE9CFDC" w14:textId="1DEBA726" w:rsidR="004D4EE5" w:rsidRPr="00BE716B" w:rsidRDefault="004D4EE5" w:rsidP="00EC45C6">
      <w:pPr>
        <w:pStyle w:val="Prrafodelista"/>
        <w:autoSpaceDE w:val="0"/>
        <w:autoSpaceDN w:val="0"/>
        <w:adjustRightInd w:val="0"/>
        <w:ind w:hanging="720"/>
        <w:rPr>
          <w:lang w:val="en-US"/>
        </w:rPr>
      </w:pPr>
      <w:r w:rsidRPr="00BE716B">
        <w:rPr>
          <w:lang w:val="en-US"/>
        </w:rPr>
        <w:lastRenderedPageBreak/>
        <w:t>(</w:t>
      </w:r>
      <w:r>
        <w:rPr>
          <w:lang w:val="en-US"/>
        </w:rPr>
        <w:t>D</w:t>
      </w:r>
      <w:r w:rsidRPr="00BE716B">
        <w:rPr>
          <w:lang w:val="en-US"/>
        </w:rPr>
        <w:t>) Schedonorus</w:t>
      </w:r>
    </w:p>
    <w:p w14:paraId="40D7FC85" w14:textId="77777777" w:rsidR="004D4EE5" w:rsidRPr="0097570C" w:rsidRDefault="004D4EE5" w:rsidP="004D4EE5">
      <w:pPr>
        <w:rPr>
          <w:lang w:val="en-US"/>
        </w:rPr>
      </w:pPr>
    </w:p>
    <w:tbl>
      <w:tblPr>
        <w:tblW w:w="7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5"/>
        <w:gridCol w:w="1832"/>
        <w:gridCol w:w="718"/>
        <w:gridCol w:w="718"/>
        <w:gridCol w:w="805"/>
        <w:gridCol w:w="79"/>
        <w:gridCol w:w="971"/>
        <w:gridCol w:w="718"/>
        <w:gridCol w:w="718"/>
      </w:tblGrid>
      <w:tr w:rsidR="004D4EE5" w:rsidRPr="002E0B6E" w14:paraId="63A15356" w14:textId="77777777" w:rsidTr="00C75DCB">
        <w:trPr>
          <w:trHeight w:val="320"/>
        </w:trPr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4CB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N. Cluster</w:t>
            </w:r>
          </w:p>
        </w:tc>
        <w:tc>
          <w:tcPr>
            <w:tcW w:w="18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C102" w14:textId="77777777" w:rsidR="004D4EE5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Cluster</w:t>
            </w:r>
            <w:r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  <w:p w14:paraId="040C351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1C4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  <w:t>Phylogenetic signal on combin</w:t>
            </w: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  <w:t>ed tree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D1D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N. Cluster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5E4B" w14:textId="77777777" w:rsidR="004D4EE5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Cluster</w:t>
            </w:r>
          </w:p>
          <w:p w14:paraId="30E470D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8D7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  <w:t>Phylogenetic signal on combin</w:t>
            </w: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  <w:t>ed tree</w:t>
            </w:r>
          </w:p>
        </w:tc>
      </w:tr>
      <w:tr w:rsidR="004D4EE5" w:rsidRPr="00324130" w14:paraId="64839F55" w14:textId="77777777" w:rsidTr="00C75DCB">
        <w:trPr>
          <w:trHeight w:val="320"/>
        </w:trPr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6ECEC" w14:textId="77777777" w:rsidR="004D4EE5" w:rsidRPr="00324130" w:rsidRDefault="004D4EE5" w:rsidP="00C75DCB">
            <w:pPr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8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BFC0B" w14:textId="77777777" w:rsidR="004D4EE5" w:rsidRPr="00324130" w:rsidRDefault="004D4EE5" w:rsidP="00C75DCB">
            <w:pPr>
              <w:rPr>
                <w:rFonts w:ascii="Times Roman" w:hAnsi="Times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F17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K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0FEF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C3C62" w14:textId="77777777" w:rsidR="004D4EE5" w:rsidRPr="00324130" w:rsidRDefault="004D4EE5" w:rsidP="00C75DCB">
            <w:pPr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55F7C" w14:textId="77777777" w:rsidR="004D4EE5" w:rsidRPr="00324130" w:rsidRDefault="004D4EE5" w:rsidP="00C75DCB">
            <w:pPr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D07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K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5CD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4D4EE5" w:rsidRPr="00324130" w14:paraId="4F0B7E0B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5ED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30B8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LINE_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F6E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7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0A0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44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AAE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3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53E0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IRE_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A5E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14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17C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9960</w:t>
            </w:r>
          </w:p>
        </w:tc>
      </w:tr>
      <w:tr w:rsidR="004D4EE5" w:rsidRPr="00324130" w14:paraId="584796C1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47C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B10E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LINE_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210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1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EE0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827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4C00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8FB1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TAR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3E2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18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81F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9090</w:t>
            </w:r>
          </w:p>
        </w:tc>
      </w:tr>
      <w:tr w:rsidR="004D4EE5" w:rsidRPr="00324130" w14:paraId="4D8FBC9C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428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1BC5" w14:textId="77777777" w:rsidR="004D4EE5" w:rsidRPr="00324130" w:rsidRDefault="004D4EE5" w:rsidP="00C75DCB">
            <w:pPr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LTR_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2F8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1.58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3B8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00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F8E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8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16AD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Tork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A83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2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16C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8030</w:t>
            </w:r>
          </w:p>
        </w:tc>
      </w:tr>
      <w:tr w:rsidR="004D4EE5" w:rsidRPr="00324130" w14:paraId="66019C39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85F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022B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LTR_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FB7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2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02B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25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F11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DBF0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thila_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59F5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26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E8B0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1640</w:t>
            </w:r>
          </w:p>
        </w:tc>
      </w:tr>
      <w:tr w:rsidR="004D4EE5" w:rsidRPr="00324130" w14:paraId="7D5D88E7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3350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6086" w14:textId="77777777" w:rsidR="004D4EE5" w:rsidRPr="00324130" w:rsidRDefault="004D4EE5" w:rsidP="00C75DCB">
            <w:pPr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LTR_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D410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1.58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4C6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00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8035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5B48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thila_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8D8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2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72F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390</w:t>
            </w:r>
          </w:p>
        </w:tc>
      </w:tr>
      <w:tr w:rsidR="004D4EE5" w:rsidRPr="00324130" w14:paraId="37A115A7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0CF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3952" w14:textId="77777777" w:rsidR="004D4EE5" w:rsidRPr="00324130" w:rsidRDefault="004D4EE5" w:rsidP="00C75DCB">
            <w:pPr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LTR_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A20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1.45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E87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00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F0CF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533A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thila_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A19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4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658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330</w:t>
            </w:r>
          </w:p>
        </w:tc>
      </w:tr>
      <w:tr w:rsidR="004D4EE5" w:rsidRPr="00324130" w14:paraId="46C94B88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710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C659" w14:textId="77777777" w:rsidR="004D4EE5" w:rsidRPr="00324130" w:rsidRDefault="004D4EE5" w:rsidP="00C75DCB">
            <w:pPr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LTR_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3600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82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668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02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42A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D2F0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thila_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2BF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6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501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7040</w:t>
            </w:r>
          </w:p>
        </w:tc>
      </w:tr>
      <w:tr w:rsidR="004D4EE5" w:rsidRPr="00324130" w14:paraId="6D35C346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727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A203" w14:textId="77777777" w:rsidR="004D4EE5" w:rsidRPr="00324130" w:rsidRDefault="004D4EE5" w:rsidP="00C75DCB">
            <w:pPr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LTR_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06B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1.278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41B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00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F6C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3723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thila_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F835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6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CF7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820</w:t>
            </w:r>
          </w:p>
        </w:tc>
      </w:tr>
      <w:tr w:rsidR="004D4EE5" w:rsidRPr="00324130" w14:paraId="05BDA45E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335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5605" w14:textId="77777777" w:rsidR="004D4EE5" w:rsidRPr="00324130" w:rsidRDefault="004D4EE5" w:rsidP="00C75DCB">
            <w:pPr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LTR_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D27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1.648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C2A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00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5D6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F3C3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thila_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544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9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433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0380</w:t>
            </w:r>
          </w:p>
        </w:tc>
      </w:tr>
      <w:tr w:rsidR="004D4EE5" w:rsidRPr="00324130" w14:paraId="3684F4A8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5D6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F52F" w14:textId="77777777" w:rsidR="004D4EE5" w:rsidRPr="00324130" w:rsidRDefault="004D4EE5" w:rsidP="00C75DCB">
            <w:pPr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LTR_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F1D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1.51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1F1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00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983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5969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thila_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EC6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5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34C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870</w:t>
            </w:r>
          </w:p>
        </w:tc>
      </w:tr>
      <w:tr w:rsidR="004D4EE5" w:rsidRPr="00324130" w14:paraId="5499D701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A660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8672" w14:textId="77777777" w:rsidR="004D4EE5" w:rsidRPr="00324130" w:rsidRDefault="004D4EE5" w:rsidP="00C75DCB">
            <w:pPr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LTR_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878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1.389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FDC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00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0D9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3B24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thila_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BEA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17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E535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9040</w:t>
            </w:r>
          </w:p>
        </w:tc>
      </w:tr>
      <w:tr w:rsidR="004D4EE5" w:rsidRPr="00324130" w14:paraId="54044D11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166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73D7" w14:textId="77777777" w:rsidR="004D4EE5" w:rsidRPr="00324130" w:rsidRDefault="004D4EE5" w:rsidP="00C75DCB">
            <w:pPr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LTR_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D3B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1.47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56A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00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988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9A23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thila_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E67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.57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399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0010</w:t>
            </w:r>
          </w:p>
        </w:tc>
      </w:tr>
      <w:tr w:rsidR="004D4EE5" w:rsidRPr="00324130" w14:paraId="5F94F18E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5EA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87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9D28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LTR_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F0B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7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10A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8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6F20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F3E4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thila_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66C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3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41F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7880</w:t>
            </w:r>
          </w:p>
        </w:tc>
      </w:tr>
      <w:tr w:rsidR="004D4EE5" w:rsidRPr="00324130" w14:paraId="20B00113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B75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6DE1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45S_rDNAS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328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8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F3B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057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177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E5FC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thila_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CAA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8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C41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270</w:t>
            </w:r>
          </w:p>
        </w:tc>
      </w:tr>
      <w:tr w:rsidR="004D4EE5" w:rsidRPr="00324130" w14:paraId="0E596ECD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F16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9213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45S_rDNA_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A95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68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183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145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E25F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36CB" w14:textId="77777777" w:rsidR="004D4EE5" w:rsidRPr="00324130" w:rsidRDefault="004D4EE5" w:rsidP="00C75DCB">
            <w:pPr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Athila_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F33F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1.59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882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0010</w:t>
            </w:r>
          </w:p>
        </w:tc>
      </w:tr>
      <w:tr w:rsidR="004D4EE5" w:rsidRPr="00324130" w14:paraId="30441D57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57E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4A47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5S_rD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6E5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0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022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96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4FA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1182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thila_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744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9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AFA5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600</w:t>
            </w:r>
          </w:p>
        </w:tc>
      </w:tr>
      <w:tr w:rsidR="004D4EE5" w:rsidRPr="00324130" w14:paraId="58D5606E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68A0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89AF" w14:textId="77777777" w:rsidR="004D4EE5" w:rsidRPr="00324130" w:rsidRDefault="004D4EE5" w:rsidP="00C75DCB">
            <w:pPr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Repeat_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C3F5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84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6F7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005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CDF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BE51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thila_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F780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70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CDA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0500</w:t>
            </w:r>
          </w:p>
        </w:tc>
      </w:tr>
      <w:tr w:rsidR="004D4EE5" w:rsidRPr="00324130" w14:paraId="12D2F95F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3C1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4048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peat_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E2A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2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C1A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103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610F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43EF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thila_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E63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19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97C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8560</w:t>
            </w:r>
          </w:p>
        </w:tc>
      </w:tr>
      <w:tr w:rsidR="004D4EE5" w:rsidRPr="00324130" w14:paraId="2D264CE1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69B5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276F" w14:textId="77777777" w:rsidR="004D4EE5" w:rsidRPr="00324130" w:rsidRDefault="004D4EE5" w:rsidP="00C75DCB">
            <w:pPr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Repeat_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AFA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1.176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995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00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8C80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B656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thila_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BEA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5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175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7410</w:t>
            </w:r>
          </w:p>
        </w:tc>
      </w:tr>
      <w:tr w:rsidR="004D4EE5" w:rsidRPr="00324130" w14:paraId="55AA659E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0E0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2EE2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peat_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761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9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DA2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7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E22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CF69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thila_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BAA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5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35E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7610</w:t>
            </w:r>
          </w:p>
        </w:tc>
      </w:tr>
      <w:tr w:rsidR="004D4EE5" w:rsidRPr="00324130" w14:paraId="214A682D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31C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18F4" w14:textId="77777777" w:rsidR="004D4EE5" w:rsidRPr="00324130" w:rsidRDefault="004D4EE5" w:rsidP="00C75DCB">
            <w:pPr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Repeat_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2B2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1.148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0B5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00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69C5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5786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thila_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88E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2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860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1130</w:t>
            </w:r>
          </w:p>
        </w:tc>
      </w:tr>
      <w:tr w:rsidR="004D4EE5" w:rsidRPr="00324130" w14:paraId="32E59586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519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5C55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atellite_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D9E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71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84FF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029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2FE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670D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thila_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09EF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8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CFBF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350</w:t>
            </w:r>
          </w:p>
        </w:tc>
      </w:tr>
      <w:tr w:rsidR="004D4EE5" w:rsidRPr="00324130" w14:paraId="75293856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05EF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5A8B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atellite_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739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3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53A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37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FC4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D164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CRM_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C4B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6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779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1690</w:t>
            </w:r>
          </w:p>
        </w:tc>
      </w:tr>
      <w:tr w:rsidR="004D4EE5" w:rsidRPr="00324130" w14:paraId="57C0C2A1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37B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9CA0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atellite_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94B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3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349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13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F48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7BBD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CRM_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F14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4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098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7650</w:t>
            </w:r>
          </w:p>
        </w:tc>
      </w:tr>
      <w:tr w:rsidR="004D4EE5" w:rsidRPr="00324130" w14:paraId="2C3DBCDD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8FF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3C77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atellite_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887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5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BC3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06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422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B208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CRM_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B62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4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901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7790</w:t>
            </w:r>
          </w:p>
        </w:tc>
      </w:tr>
      <w:tr w:rsidR="004D4EE5" w:rsidRPr="00324130" w14:paraId="6CEF8871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437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7276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atellite_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F0F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8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BE6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104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3A8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2C79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CRM_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EDF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6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8FB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1910</w:t>
            </w:r>
          </w:p>
        </w:tc>
      </w:tr>
      <w:tr w:rsidR="004D4EE5" w:rsidRPr="00324130" w14:paraId="1FC6D199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47E5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97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E4F3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atellite_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001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4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521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24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DB8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931A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CRM_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03BF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7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6BD0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630</w:t>
            </w:r>
          </w:p>
        </w:tc>
      </w:tr>
      <w:tr w:rsidR="004D4EE5" w:rsidRPr="00324130" w14:paraId="2B3A35A2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958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1A30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atellite_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86B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0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0E40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54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52B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096D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CRM_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85B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6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C07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7110</w:t>
            </w:r>
          </w:p>
        </w:tc>
      </w:tr>
      <w:tr w:rsidR="004D4EE5" w:rsidRPr="00324130" w14:paraId="26E18BA1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407F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2E43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atellite_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B05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0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821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095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00A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EA85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CRM_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B57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5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E44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7470</w:t>
            </w:r>
          </w:p>
        </w:tc>
      </w:tr>
      <w:tr w:rsidR="004D4EE5" w:rsidRPr="00324130" w14:paraId="313E701E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616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6672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atellite_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E0B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3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498F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64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C9A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5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787D" w14:textId="77777777" w:rsidR="004D4EE5" w:rsidRPr="00324130" w:rsidRDefault="004D4EE5" w:rsidP="00C75DCB">
            <w:pPr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CRM_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1A1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85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E30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0050</w:t>
            </w:r>
          </w:p>
        </w:tc>
      </w:tr>
      <w:tr w:rsidR="004D4EE5" w:rsidRPr="00324130" w14:paraId="24658C20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E9F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A17C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atellite_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F135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6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4BF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04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B75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6D6D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CRM_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F33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5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98A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0930</w:t>
            </w:r>
          </w:p>
        </w:tc>
      </w:tr>
      <w:tr w:rsidR="004D4EE5" w:rsidRPr="00324130" w14:paraId="00383DEB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5D5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3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023E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atellite_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AF0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6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B930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77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61F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3B59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724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6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5A20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7290</w:t>
            </w:r>
          </w:p>
        </w:tc>
      </w:tr>
      <w:tr w:rsidR="004D4EE5" w:rsidRPr="00324130" w14:paraId="5C78D06A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0E0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7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0798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atellite_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222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4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422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8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BCE5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8378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6A1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1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940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930</w:t>
            </w:r>
          </w:p>
        </w:tc>
      </w:tr>
      <w:tr w:rsidR="004D4EE5" w:rsidRPr="00324130" w14:paraId="0B1083D7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5B7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79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69E2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atellite_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C1A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9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8A4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15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62E5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CA94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4C0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5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C410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780</w:t>
            </w:r>
          </w:p>
        </w:tc>
      </w:tr>
      <w:tr w:rsidR="004D4EE5" w:rsidRPr="00324130" w14:paraId="181061B5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837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85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DE40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atellite_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0B8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3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F2F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094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F5C5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67D2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DAA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3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F9B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640</w:t>
            </w:r>
          </w:p>
        </w:tc>
      </w:tr>
      <w:tr w:rsidR="004D4EE5" w:rsidRPr="00324130" w14:paraId="22A93320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252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86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7506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atellite_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41B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5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0D5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053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03D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3A86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F91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7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2CC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990</w:t>
            </w:r>
          </w:p>
        </w:tc>
      </w:tr>
      <w:tr w:rsidR="004D4EE5" w:rsidRPr="00324130" w14:paraId="78F14329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2220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F4C0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EnSpm_CACTA_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3C65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168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D5F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949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63E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7215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7A8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9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54C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330</w:t>
            </w:r>
          </w:p>
        </w:tc>
      </w:tr>
      <w:tr w:rsidR="004D4EE5" w:rsidRPr="00324130" w14:paraId="4181E608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792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lastRenderedPageBreak/>
              <w:t>3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81CC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EnSpm_CACTA_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4FC5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3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F82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803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DEB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02CD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30A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3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BA7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110</w:t>
            </w:r>
          </w:p>
        </w:tc>
      </w:tr>
      <w:tr w:rsidR="004D4EE5" w:rsidRPr="00324130" w14:paraId="34D797C0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9E5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5CD9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EnSpm_CACTA_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EA9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0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832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46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BF3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713A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AC8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9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13C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320</w:t>
            </w:r>
          </w:p>
        </w:tc>
      </w:tr>
      <w:tr w:rsidR="004D4EE5" w:rsidRPr="00324130" w14:paraId="2805E02F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62E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6D64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EnSpm_CACTA_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92F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6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988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55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2C3F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2A41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D06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6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3875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7020</w:t>
            </w:r>
          </w:p>
        </w:tc>
      </w:tr>
      <w:tr w:rsidR="004D4EE5" w:rsidRPr="00324130" w14:paraId="147CA162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325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B6C1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EnSpm_CACTA_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D5B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8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B1E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196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143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C8D6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BCF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4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457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200</w:t>
            </w:r>
          </w:p>
        </w:tc>
      </w:tr>
      <w:tr w:rsidR="004D4EE5" w:rsidRPr="00324130" w14:paraId="5C5C629E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DF7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37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31F9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EnSpm_CACTA_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F17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16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BA5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948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901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0045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28F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8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53A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370</w:t>
            </w:r>
          </w:p>
        </w:tc>
      </w:tr>
      <w:tr w:rsidR="004D4EE5" w:rsidRPr="00324130" w14:paraId="2F94114B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3AB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20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46DD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EnSpm_CACTA_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519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4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0EB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786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05F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62BE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EBA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6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AE0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280</w:t>
            </w:r>
          </w:p>
        </w:tc>
      </w:tr>
      <w:tr w:rsidR="004D4EE5" w:rsidRPr="00324130" w14:paraId="0B4B0FF8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407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48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D7DF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MuDR_Mutator_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656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3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B64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67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5CF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99DD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86F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4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20E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230</w:t>
            </w:r>
          </w:p>
        </w:tc>
      </w:tr>
      <w:tr w:rsidR="004D4EE5" w:rsidRPr="00324130" w14:paraId="2DB576DA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4C9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69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6990" w14:textId="77777777" w:rsidR="004D4EE5" w:rsidRPr="00324130" w:rsidRDefault="004D4EE5" w:rsidP="00C75DCB">
            <w:pPr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MuDR_Mutator_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AD4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8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43B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005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3D55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EA21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BE6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8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EA5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490</w:t>
            </w:r>
          </w:p>
        </w:tc>
      </w:tr>
      <w:tr w:rsidR="004D4EE5" w:rsidRPr="00324130" w14:paraId="7C5F68E7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56F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94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56C4" w14:textId="77777777" w:rsidR="004D4EE5" w:rsidRPr="00324130" w:rsidRDefault="004D4EE5" w:rsidP="00C75DCB">
            <w:pPr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MuDR_Mutator_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5B8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1.73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C22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00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55A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2C66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36B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5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1FB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890</w:t>
            </w:r>
          </w:p>
        </w:tc>
      </w:tr>
      <w:tr w:rsidR="004D4EE5" w:rsidRPr="00324130" w14:paraId="3B119657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5E8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3225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PIF_Harbinger_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971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75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816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014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390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DD19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BED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7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A8E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760</w:t>
            </w:r>
          </w:p>
        </w:tc>
      </w:tr>
      <w:tr w:rsidR="004D4EE5" w:rsidRPr="00324130" w14:paraId="1C1995FB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665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FBAF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PIF_Harbinger_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1C4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2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900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05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69C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E076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F66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9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41C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100</w:t>
            </w:r>
          </w:p>
        </w:tc>
      </w:tr>
      <w:tr w:rsidR="004D4EE5" w:rsidRPr="00324130" w14:paraId="28737593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843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11FF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ngela_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247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1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2E30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2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BC2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1B42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980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8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2C3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850</w:t>
            </w:r>
          </w:p>
        </w:tc>
      </w:tr>
      <w:tr w:rsidR="004D4EE5" w:rsidRPr="00324130" w14:paraId="56615A15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421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8DAC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ngela_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028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7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0FB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5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F5E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A1BF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D58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9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9920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370</w:t>
            </w:r>
          </w:p>
        </w:tc>
      </w:tr>
      <w:tr w:rsidR="004D4EE5" w:rsidRPr="00324130" w14:paraId="265E5F26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C26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BD0A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ngela_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F76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0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40C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118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9B10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71F3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7FD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0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6CF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000</w:t>
            </w:r>
          </w:p>
        </w:tc>
      </w:tr>
      <w:tr w:rsidR="004D4EE5" w:rsidRPr="00324130" w14:paraId="46007838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098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2A68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ngela_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BCD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1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1F0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816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715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EA32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5BB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9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C70F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590</w:t>
            </w:r>
          </w:p>
        </w:tc>
      </w:tr>
      <w:tr w:rsidR="004D4EE5" w:rsidRPr="00324130" w14:paraId="7250D97C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DA2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F3E4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ngela_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56F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3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BD6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753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6A5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707E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4B2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2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8FB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750</w:t>
            </w:r>
          </w:p>
        </w:tc>
      </w:tr>
      <w:tr w:rsidR="004D4EE5" w:rsidRPr="00324130" w14:paraId="196EAAB3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55DF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0E2C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ngela_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96B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4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81B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738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088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E700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E19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1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0C1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610</w:t>
            </w:r>
          </w:p>
        </w:tc>
      </w:tr>
      <w:tr w:rsidR="004D4EE5" w:rsidRPr="00324130" w14:paraId="7CEF9C9F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59A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90EB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ngela_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701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8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2C8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4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0E9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7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89E1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3A1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5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EE95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0470</w:t>
            </w:r>
          </w:p>
        </w:tc>
      </w:tr>
      <w:tr w:rsidR="004D4EE5" w:rsidRPr="00324130" w14:paraId="749C4D33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7F7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D94F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ngela_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7B9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9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820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19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44C5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8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07CB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C28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4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747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1580</w:t>
            </w:r>
          </w:p>
        </w:tc>
      </w:tr>
      <w:tr w:rsidR="004D4EE5" w:rsidRPr="00324130" w14:paraId="564D0362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986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C9C9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Angela_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157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4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29D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768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962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22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C0C4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Retand_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148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7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DD3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1160</w:t>
            </w:r>
          </w:p>
        </w:tc>
      </w:tr>
      <w:tr w:rsidR="004D4EE5" w:rsidRPr="00324130" w14:paraId="20404661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AB3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67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CE19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Ikero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82D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7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C30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136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E71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1C26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Tekay_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998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2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7A9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720</w:t>
            </w:r>
          </w:p>
        </w:tc>
      </w:tr>
      <w:tr w:rsidR="004D4EE5" w:rsidRPr="00324130" w14:paraId="3C4E1BA8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C84F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6D13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IRE_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145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8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494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617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9DD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A078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Tekay_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E12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0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780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530</w:t>
            </w:r>
          </w:p>
        </w:tc>
      </w:tr>
      <w:tr w:rsidR="004D4EE5" w:rsidRPr="00324130" w14:paraId="31A0505F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D7D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5A52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IRE_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DD1F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1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C63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33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825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8405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Tekay_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9F0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8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2550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810</w:t>
            </w:r>
          </w:p>
        </w:tc>
      </w:tr>
      <w:tr w:rsidR="004D4EE5" w:rsidRPr="00324130" w14:paraId="19D49D68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0BF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49E3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IRE_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822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1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C3C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04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65F0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998D" w14:textId="77777777" w:rsidR="004D4EE5" w:rsidRPr="00324130" w:rsidRDefault="004D4EE5" w:rsidP="00C75DCB">
            <w:pPr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Tekay_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AF9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1.34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B10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b/>
                <w:bCs/>
                <w:color w:val="000000"/>
                <w:sz w:val="21"/>
                <w:szCs w:val="21"/>
              </w:rPr>
              <w:t>0.0040</w:t>
            </w:r>
          </w:p>
        </w:tc>
      </w:tr>
      <w:tr w:rsidR="004D4EE5" w:rsidRPr="00324130" w14:paraId="0DDAD03D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714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8A1C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IRE_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1B6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1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1AD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3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4F59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C760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Tekay_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70A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169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F0F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9050</w:t>
            </w:r>
          </w:p>
        </w:tc>
      </w:tr>
      <w:tr w:rsidR="004D4EE5" w:rsidRPr="00324130" w14:paraId="1DA99774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5BBA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9E73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IRE_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7E3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4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C98C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77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BC2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0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ECA8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Tekay_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A87F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4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E435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940</w:t>
            </w:r>
          </w:p>
        </w:tc>
      </w:tr>
      <w:tr w:rsidR="004D4EE5" w:rsidRPr="00324130" w14:paraId="16DBCAE8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FA9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FDDF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IRE_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226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1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09A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829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35C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81D6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Tekay_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BC38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2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832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150</w:t>
            </w:r>
          </w:p>
        </w:tc>
      </w:tr>
      <w:tr w:rsidR="004D4EE5" w:rsidRPr="00324130" w14:paraId="0AA300D1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DD0F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3375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IRE_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F361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3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D56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46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084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2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CF41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Tekay_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AD16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25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C883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7410</w:t>
            </w:r>
          </w:p>
        </w:tc>
      </w:tr>
      <w:tr w:rsidR="004D4EE5" w:rsidRPr="00324130" w14:paraId="6F35ECA8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0BE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B6E7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IRE_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9D4B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08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E827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6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EE3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34C5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Tekay_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2CB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2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C5A4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1700</w:t>
            </w:r>
          </w:p>
        </w:tc>
      </w:tr>
      <w:tr w:rsidR="004D4EE5" w:rsidRPr="00324130" w14:paraId="0AE603A8" w14:textId="77777777" w:rsidTr="00C75DCB">
        <w:trPr>
          <w:trHeight w:val="32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DF3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45DF" w14:textId="77777777" w:rsidR="004D4EE5" w:rsidRPr="00324130" w:rsidRDefault="004D4EE5" w:rsidP="00C75DCB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SIRE_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6B82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318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2F7E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324130">
              <w:rPr>
                <w:rFonts w:ascii="Times Roman" w:hAnsi="Times Roman"/>
                <w:color w:val="000000"/>
                <w:sz w:val="21"/>
                <w:szCs w:val="21"/>
              </w:rPr>
              <w:t>0.52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E9BD" w14:textId="77777777" w:rsidR="004D4EE5" w:rsidRPr="00324130" w:rsidRDefault="004D4EE5" w:rsidP="00C75DCB">
            <w:pPr>
              <w:jc w:val="center"/>
              <w:rPr>
                <w:rFonts w:ascii="Times Roman" w:hAnsi="Times Roman"/>
                <w:color w:val="000000"/>
                <w:sz w:val="21"/>
                <w:szCs w:val="21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BFF8" w14:textId="77777777" w:rsidR="004D4EE5" w:rsidRPr="00324130" w:rsidRDefault="004D4EE5" w:rsidP="00C75DCB">
            <w:pPr>
              <w:rPr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4B6F" w14:textId="77777777" w:rsidR="004D4EE5" w:rsidRPr="00324130" w:rsidRDefault="004D4EE5" w:rsidP="00C75DCB">
            <w:pPr>
              <w:rPr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BFF6" w14:textId="77777777" w:rsidR="004D4EE5" w:rsidRPr="00324130" w:rsidRDefault="004D4EE5" w:rsidP="00C75DCB">
            <w:pPr>
              <w:rPr>
                <w:sz w:val="21"/>
                <w:szCs w:val="21"/>
              </w:rPr>
            </w:pPr>
          </w:p>
        </w:tc>
      </w:tr>
    </w:tbl>
    <w:p w14:paraId="3526FBDB" w14:textId="77777777" w:rsidR="004D4EE5" w:rsidRDefault="004D4EE5" w:rsidP="004D4EE5">
      <w:pPr>
        <w:rPr>
          <w:lang w:val="es-ES"/>
        </w:rPr>
      </w:pPr>
    </w:p>
    <w:p w14:paraId="3398C066" w14:textId="77777777" w:rsidR="004D4EE5" w:rsidRDefault="004D4EE5" w:rsidP="004D4EE5">
      <w:pPr>
        <w:rPr>
          <w:lang w:val="es-ES"/>
        </w:rPr>
      </w:pPr>
    </w:p>
    <w:p w14:paraId="0619D99B" w14:textId="77777777" w:rsidR="004D4EE5" w:rsidRDefault="004D4EE5" w:rsidP="004D4EE5">
      <w:pPr>
        <w:rPr>
          <w:lang w:val="es-ES"/>
        </w:rPr>
      </w:pPr>
    </w:p>
    <w:p w14:paraId="28BDCCE7" w14:textId="77777777" w:rsidR="004D4EE5" w:rsidRDefault="004D4EE5" w:rsidP="004D4EE5">
      <w:pPr>
        <w:rPr>
          <w:lang w:val="es-ES"/>
        </w:rPr>
      </w:pPr>
    </w:p>
    <w:p w14:paraId="146A793C" w14:textId="77777777" w:rsidR="004D4EE5" w:rsidRDefault="004D4EE5" w:rsidP="004D4EE5">
      <w:pPr>
        <w:rPr>
          <w:lang w:val="es-ES"/>
        </w:rPr>
      </w:pPr>
    </w:p>
    <w:p w14:paraId="53B9B8EE" w14:textId="77777777" w:rsidR="004D4EE5" w:rsidRDefault="004D4EE5" w:rsidP="004D4EE5">
      <w:pPr>
        <w:rPr>
          <w:lang w:val="es-ES"/>
        </w:rPr>
      </w:pPr>
    </w:p>
    <w:p w14:paraId="16F85CE7" w14:textId="77777777" w:rsidR="004D4EE5" w:rsidRDefault="004D4EE5" w:rsidP="004D4EE5">
      <w:pPr>
        <w:rPr>
          <w:lang w:val="es-ES"/>
        </w:rPr>
      </w:pPr>
    </w:p>
    <w:p w14:paraId="5110C69C" w14:textId="77777777" w:rsidR="004D4EE5" w:rsidRDefault="004D4EE5" w:rsidP="004D4EE5">
      <w:pPr>
        <w:rPr>
          <w:lang w:val="es-ES"/>
        </w:rPr>
      </w:pPr>
    </w:p>
    <w:p w14:paraId="0BA02D76" w14:textId="77777777" w:rsidR="004D4EE5" w:rsidRDefault="004D4EE5" w:rsidP="004D4EE5">
      <w:pPr>
        <w:rPr>
          <w:lang w:val="es-ES"/>
        </w:rPr>
      </w:pPr>
    </w:p>
    <w:p w14:paraId="1AFCB2BB" w14:textId="77777777" w:rsidR="004D4EE5" w:rsidRDefault="004D4EE5" w:rsidP="004D4EE5">
      <w:pPr>
        <w:rPr>
          <w:lang w:val="es-ES"/>
        </w:rPr>
      </w:pPr>
    </w:p>
    <w:p w14:paraId="6B615F83" w14:textId="77777777" w:rsidR="004D4EE5" w:rsidRDefault="004D4EE5" w:rsidP="004D4EE5">
      <w:pPr>
        <w:rPr>
          <w:lang w:val="es-ES"/>
        </w:rPr>
      </w:pPr>
    </w:p>
    <w:p w14:paraId="119A0B8B" w14:textId="77777777" w:rsidR="004D4EE5" w:rsidRDefault="004D4EE5" w:rsidP="004D4EE5">
      <w:pPr>
        <w:rPr>
          <w:lang w:val="es-ES"/>
        </w:rPr>
      </w:pPr>
    </w:p>
    <w:p w14:paraId="5DB99D26" w14:textId="77777777" w:rsidR="004D4EE5" w:rsidRDefault="004D4EE5" w:rsidP="004D4EE5">
      <w:pPr>
        <w:rPr>
          <w:lang w:val="es-ES"/>
        </w:rPr>
      </w:pPr>
    </w:p>
    <w:p w14:paraId="57B7227B" w14:textId="6C6D601E" w:rsidR="004D4EE5" w:rsidRDefault="004D4EE5" w:rsidP="004D4EE5">
      <w:pPr>
        <w:rPr>
          <w:rFonts w:ascii="Times" w:hAnsi="Times"/>
          <w:lang w:val="en-US"/>
        </w:rPr>
      </w:pPr>
    </w:p>
    <w:p w14:paraId="0DB821D6" w14:textId="3B0D52BD" w:rsidR="004D4EE5" w:rsidRDefault="004D4EE5" w:rsidP="004D4EE5">
      <w:pPr>
        <w:rPr>
          <w:rFonts w:ascii="Times" w:hAnsi="Times"/>
          <w:lang w:val="en-US"/>
        </w:rPr>
      </w:pPr>
    </w:p>
    <w:sectPr w:rsidR="004D4EE5" w:rsidSect="004D4EE5">
      <w:pgSz w:w="11900" w:h="16840"/>
      <w:pgMar w:top="112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 Neue LT Std">
    <w:altName w:val="Corbel"/>
    <w:charset w:val="00"/>
    <w:family w:val="auto"/>
    <w:pitch w:val="variable"/>
    <w:sig w:usb0="E50002FF" w:usb1="500079DB" w:usb2="00000010" w:usb3="00000000" w:csb0="00000001" w:csb1="00000000"/>
  </w:font>
  <w:font w:name="AdvEPSTIM">
    <w:altName w:val="Arial"/>
    <w:panose1 w:val="00000000000000000000"/>
    <w:charset w:val="00"/>
    <w:family w:val="roman"/>
    <w:notTrueType/>
    <w:pitch w:val="default"/>
  </w:font>
  <w:font w:name="Times">
    <w:altName w:val="﷽﷽﷽﷽﷽﷽﷽﷽ĝԉ怀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439CE"/>
    <w:multiLevelType w:val="hybridMultilevel"/>
    <w:tmpl w:val="4EF43A68"/>
    <w:lvl w:ilvl="0" w:tplc="5CEAE4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7334C6"/>
    <w:multiLevelType w:val="hybridMultilevel"/>
    <w:tmpl w:val="B70A7572"/>
    <w:lvl w:ilvl="0" w:tplc="0CF45A4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9900B5"/>
    <w:multiLevelType w:val="hybridMultilevel"/>
    <w:tmpl w:val="13423608"/>
    <w:lvl w:ilvl="0" w:tplc="883A892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6F6E72"/>
    <w:multiLevelType w:val="multilevel"/>
    <w:tmpl w:val="D068C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3CF145C"/>
    <w:multiLevelType w:val="hybridMultilevel"/>
    <w:tmpl w:val="B70A7572"/>
    <w:lvl w:ilvl="0" w:tplc="0CF45A4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70C"/>
    <w:rsid w:val="00182E44"/>
    <w:rsid w:val="002331FE"/>
    <w:rsid w:val="002E0B6E"/>
    <w:rsid w:val="00324130"/>
    <w:rsid w:val="0037464C"/>
    <w:rsid w:val="004D4EE5"/>
    <w:rsid w:val="004D6550"/>
    <w:rsid w:val="004E3DC6"/>
    <w:rsid w:val="0061387D"/>
    <w:rsid w:val="00685D2C"/>
    <w:rsid w:val="007B7A83"/>
    <w:rsid w:val="007C657A"/>
    <w:rsid w:val="0097570C"/>
    <w:rsid w:val="009E2A2C"/>
    <w:rsid w:val="00A351AD"/>
    <w:rsid w:val="00C96AA2"/>
    <w:rsid w:val="00DE532A"/>
    <w:rsid w:val="00EC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9D673"/>
  <w15:chartTrackingRefBased/>
  <w15:docId w15:val="{CA19DEF9-5557-E147-9455-480A8906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D4EE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ES_tradn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D4EE5"/>
    <w:pPr>
      <w:keepNext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ru-RU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sonormal0">
    <w:name w:val="msonormal"/>
    <w:basedOn w:val="Normal"/>
    <w:rsid w:val="0097570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5">
    <w:name w:val="xl65"/>
    <w:basedOn w:val="Normal"/>
    <w:rsid w:val="009757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b/>
      <w:bCs/>
      <w:lang w:eastAsia="es-ES_tradnl"/>
    </w:rPr>
  </w:style>
  <w:style w:type="paragraph" w:customStyle="1" w:styleId="xl66">
    <w:name w:val="xl66"/>
    <w:basedOn w:val="Normal"/>
    <w:rsid w:val="009757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eastAsia="Times New Roman" w:hAnsi="Times Roman" w:cs="Times New Roman"/>
      <w:color w:val="000000"/>
      <w:lang w:eastAsia="es-ES_tradnl"/>
    </w:rPr>
  </w:style>
  <w:style w:type="paragraph" w:customStyle="1" w:styleId="xl67">
    <w:name w:val="xl67"/>
    <w:basedOn w:val="Normal"/>
    <w:rsid w:val="009757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Roman" w:eastAsia="Times New Roman" w:hAnsi="Times Roman" w:cs="Times New Roman"/>
      <w:lang w:eastAsia="es-ES_tradnl"/>
    </w:rPr>
  </w:style>
  <w:style w:type="paragraph" w:customStyle="1" w:styleId="xl68">
    <w:name w:val="xl68"/>
    <w:basedOn w:val="Normal"/>
    <w:rsid w:val="009757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eastAsia="Times New Roman" w:hAnsi="Times Roman" w:cs="Times New Roman"/>
      <w:lang w:eastAsia="es-ES_tradnl"/>
    </w:rPr>
  </w:style>
  <w:style w:type="paragraph" w:customStyle="1" w:styleId="xl69">
    <w:name w:val="xl69"/>
    <w:basedOn w:val="Normal"/>
    <w:rsid w:val="0097570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0">
    <w:name w:val="xl70"/>
    <w:basedOn w:val="Normal"/>
    <w:rsid w:val="009757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eastAsia="Times New Roman" w:hAnsi="Times Roman" w:cs="Times New Roman"/>
      <w:lang w:eastAsia="es-ES_tradnl"/>
    </w:rPr>
  </w:style>
  <w:style w:type="paragraph" w:customStyle="1" w:styleId="xl71">
    <w:name w:val="xl71"/>
    <w:basedOn w:val="Normal"/>
    <w:rsid w:val="009757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eastAsia="Times New Roman" w:hAnsi="Times Roman" w:cs="Times New Roman"/>
      <w:lang w:eastAsia="es-ES_tradnl"/>
    </w:rPr>
  </w:style>
  <w:style w:type="paragraph" w:customStyle="1" w:styleId="xl72">
    <w:name w:val="xl72"/>
    <w:basedOn w:val="Normal"/>
    <w:rsid w:val="009757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eastAsia="Times New Roman" w:hAnsi="Times Roman" w:cs="Times New Roman"/>
      <w:b/>
      <w:bCs/>
      <w:lang w:eastAsia="es-ES_tradnl"/>
    </w:rPr>
  </w:style>
  <w:style w:type="paragraph" w:customStyle="1" w:styleId="xl73">
    <w:name w:val="xl73"/>
    <w:basedOn w:val="Normal"/>
    <w:rsid w:val="009757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eastAsia="Times New Roman" w:hAnsi="Times Roman" w:cs="Times New Roman"/>
      <w:b/>
      <w:bCs/>
      <w:lang w:eastAsia="es-ES_tradnl"/>
    </w:rPr>
  </w:style>
  <w:style w:type="paragraph" w:customStyle="1" w:styleId="xl74">
    <w:name w:val="xl74"/>
    <w:basedOn w:val="Normal"/>
    <w:rsid w:val="009757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Roman" w:eastAsia="Times New Roman" w:hAnsi="Times Roman" w:cs="Times New Roman"/>
      <w:b/>
      <w:bCs/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324130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24130"/>
    <w:rPr>
      <w:color w:val="954F72"/>
      <w:u w:val="single"/>
    </w:rPr>
  </w:style>
  <w:style w:type="paragraph" w:styleId="NormalWeb">
    <w:name w:val="Normal (Web)"/>
    <w:basedOn w:val="Normal"/>
    <w:uiPriority w:val="99"/>
    <w:unhideWhenUsed/>
    <w:rsid w:val="00A351A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B7A83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B7A83"/>
    <w:rPr>
      <w:rFonts w:ascii="Times New Roman" w:hAnsi="Times New Roman" w:cs="Times New Roman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4D4EE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D4EE5"/>
    <w:rPr>
      <w:rFonts w:ascii="Cambria" w:eastAsia="Times New Roman" w:hAnsi="Cambria" w:cs="Times New Roman"/>
      <w:b/>
      <w:bCs/>
      <w:i/>
      <w:iCs/>
      <w:sz w:val="28"/>
      <w:szCs w:val="28"/>
      <w:lang w:val="ru-RU" w:eastAsia="es-ES_tradnl"/>
    </w:rPr>
  </w:style>
  <w:style w:type="character" w:customStyle="1" w:styleId="apple-converted-space">
    <w:name w:val="apple-converted-space"/>
    <w:rsid w:val="004D4EE5"/>
  </w:style>
  <w:style w:type="paragraph" w:styleId="Prrafodelista">
    <w:name w:val="List Paragraph"/>
    <w:basedOn w:val="Normal"/>
    <w:uiPriority w:val="34"/>
    <w:qFormat/>
    <w:rsid w:val="004D4EE5"/>
    <w:pPr>
      <w:ind w:left="720"/>
      <w:contextualSpacing/>
    </w:pPr>
    <w:rPr>
      <w:rFonts w:ascii="Times New Roman" w:eastAsia="Times New Roman" w:hAnsi="Times New Roman" w:cs="Times New Roman"/>
      <w:lang w:eastAsia="es-ES_tradnl"/>
    </w:rPr>
  </w:style>
  <w:style w:type="character" w:styleId="Refdecomentario">
    <w:name w:val="annotation reference"/>
    <w:basedOn w:val="Fuentedeprrafopredeter"/>
    <w:uiPriority w:val="99"/>
    <w:unhideWhenUsed/>
    <w:rsid w:val="004D4EE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E5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E5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E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E5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Revisin">
    <w:name w:val="Revision"/>
    <w:hidden/>
    <w:uiPriority w:val="99"/>
    <w:semiHidden/>
    <w:rsid w:val="004D4EE5"/>
    <w:rPr>
      <w:sz w:val="22"/>
      <w:szCs w:val="22"/>
      <w:lang w:val="es-ES"/>
    </w:rPr>
  </w:style>
  <w:style w:type="character" w:customStyle="1" w:styleId="wurvib">
    <w:name w:val="wurvib"/>
    <w:basedOn w:val="Fuentedeprrafopredeter"/>
    <w:rsid w:val="004D4EE5"/>
  </w:style>
  <w:style w:type="paragraph" w:styleId="Textosinformato">
    <w:name w:val="Plain Text"/>
    <w:basedOn w:val="Normal"/>
    <w:link w:val="TextosinformatoCar"/>
    <w:uiPriority w:val="99"/>
    <w:unhideWhenUsed/>
    <w:rsid w:val="004D4EE5"/>
    <w:rPr>
      <w:rFonts w:ascii="Consolas" w:eastAsia="Times New Roman" w:hAnsi="Consolas" w:cs="Times New Roman"/>
      <w:sz w:val="21"/>
      <w:szCs w:val="21"/>
      <w:lang w:eastAsia="es-ES_tradnl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4D4EE5"/>
    <w:rPr>
      <w:rFonts w:ascii="Consolas" w:eastAsia="Times New Roman" w:hAnsi="Consolas" w:cs="Times New Roman"/>
      <w:sz w:val="21"/>
      <w:szCs w:val="21"/>
      <w:lang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4D4EE5"/>
    <w:pPr>
      <w:tabs>
        <w:tab w:val="center" w:pos="4252"/>
        <w:tab w:val="right" w:pos="8504"/>
      </w:tabs>
    </w:pPr>
    <w:rPr>
      <w:rFonts w:ascii="Times New Roman" w:eastAsia="Times New Roman" w:hAnsi="Times New Roman" w:cs="Times New Roman"/>
      <w:lang w:eastAsia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4D4EE5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4D4EE5"/>
    <w:pPr>
      <w:tabs>
        <w:tab w:val="center" w:pos="4252"/>
        <w:tab w:val="right" w:pos="8504"/>
      </w:tabs>
    </w:pPr>
    <w:rPr>
      <w:rFonts w:ascii="Times New Roman" w:eastAsia="Times New Roman" w:hAnsi="Times New Roman" w:cs="Times New Roman"/>
      <w:lang w:eastAsia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D4EE5"/>
    <w:rPr>
      <w:rFonts w:ascii="Times New Roman" w:eastAsia="Times New Roman" w:hAnsi="Times New Roman" w:cs="Times New Roman"/>
      <w:lang w:eastAsia="es-ES_tradnl"/>
    </w:rPr>
  </w:style>
  <w:style w:type="character" w:styleId="nfasis">
    <w:name w:val="Emphasis"/>
    <w:basedOn w:val="Fuentedeprrafopredeter"/>
    <w:uiPriority w:val="20"/>
    <w:qFormat/>
    <w:rsid w:val="004D4EE5"/>
    <w:rPr>
      <w:i/>
      <w:iCs/>
    </w:rPr>
  </w:style>
  <w:style w:type="paragraph" w:customStyle="1" w:styleId="Default">
    <w:name w:val="Default"/>
    <w:rsid w:val="004D4EE5"/>
    <w:pPr>
      <w:autoSpaceDE w:val="0"/>
      <w:autoSpaceDN w:val="0"/>
      <w:adjustRightInd w:val="0"/>
    </w:pPr>
    <w:rPr>
      <w:rFonts w:ascii="Helvetica Neue LT Std" w:hAnsi="Helvetica Neue LT Std" w:cs="Helvetica Neue LT Std"/>
      <w:color w:val="000000"/>
      <w:lang w:val="es-ES"/>
    </w:rPr>
  </w:style>
  <w:style w:type="character" w:customStyle="1" w:styleId="citation-authors-year">
    <w:name w:val="citation-authors-year"/>
    <w:basedOn w:val="Fuentedeprrafopredeter"/>
    <w:rsid w:val="004D4EE5"/>
  </w:style>
  <w:style w:type="character" w:customStyle="1" w:styleId="name">
    <w:name w:val="name"/>
    <w:basedOn w:val="Fuentedeprrafopredeter"/>
    <w:rsid w:val="004D4EE5"/>
  </w:style>
  <w:style w:type="character" w:customStyle="1" w:styleId="surname">
    <w:name w:val="surname"/>
    <w:basedOn w:val="Fuentedeprrafopredeter"/>
    <w:rsid w:val="004D4EE5"/>
  </w:style>
  <w:style w:type="character" w:customStyle="1" w:styleId="given-names">
    <w:name w:val="given-names"/>
    <w:basedOn w:val="Fuentedeprrafopredeter"/>
    <w:rsid w:val="004D4EE5"/>
  </w:style>
  <w:style w:type="character" w:styleId="CitaHTML">
    <w:name w:val="HTML Cite"/>
    <w:basedOn w:val="Fuentedeprrafopredeter"/>
    <w:uiPriority w:val="99"/>
    <w:semiHidden/>
    <w:unhideWhenUsed/>
    <w:rsid w:val="004D4EE5"/>
    <w:rPr>
      <w:i/>
      <w:iCs/>
    </w:rPr>
  </w:style>
  <w:style w:type="character" w:customStyle="1" w:styleId="volume">
    <w:name w:val="volume"/>
    <w:basedOn w:val="Fuentedeprrafopredeter"/>
    <w:rsid w:val="004D4EE5"/>
  </w:style>
  <w:style w:type="character" w:customStyle="1" w:styleId="source">
    <w:name w:val="source"/>
    <w:basedOn w:val="Fuentedeprrafopredeter"/>
    <w:rsid w:val="004D4EE5"/>
  </w:style>
  <w:style w:type="character" w:customStyle="1" w:styleId="fpage">
    <w:name w:val="fpage"/>
    <w:basedOn w:val="Fuentedeprrafopredeter"/>
    <w:rsid w:val="004D4EE5"/>
  </w:style>
  <w:style w:type="character" w:customStyle="1" w:styleId="lpage">
    <w:name w:val="lpage"/>
    <w:basedOn w:val="Fuentedeprrafopredeter"/>
    <w:rsid w:val="004D4EE5"/>
  </w:style>
  <w:style w:type="character" w:customStyle="1" w:styleId="author">
    <w:name w:val="author"/>
    <w:basedOn w:val="Fuentedeprrafopredeter"/>
    <w:rsid w:val="004D4EE5"/>
  </w:style>
  <w:style w:type="character" w:customStyle="1" w:styleId="pubyear">
    <w:name w:val="pubyear"/>
    <w:basedOn w:val="Fuentedeprrafopredeter"/>
    <w:rsid w:val="004D4EE5"/>
  </w:style>
  <w:style w:type="character" w:customStyle="1" w:styleId="articletitle">
    <w:name w:val="articletitle"/>
    <w:basedOn w:val="Fuentedeprrafopredeter"/>
    <w:rsid w:val="004D4EE5"/>
  </w:style>
  <w:style w:type="character" w:customStyle="1" w:styleId="vol">
    <w:name w:val="vol"/>
    <w:basedOn w:val="Fuentedeprrafopredeter"/>
    <w:rsid w:val="004D4EE5"/>
  </w:style>
  <w:style w:type="character" w:customStyle="1" w:styleId="pagefirst">
    <w:name w:val="pagefirst"/>
    <w:basedOn w:val="Fuentedeprrafopredeter"/>
    <w:rsid w:val="004D4EE5"/>
  </w:style>
  <w:style w:type="character" w:customStyle="1" w:styleId="pagelast">
    <w:name w:val="pagelast"/>
    <w:basedOn w:val="Fuentedeprrafopredeter"/>
    <w:rsid w:val="004D4EE5"/>
  </w:style>
  <w:style w:type="character" w:customStyle="1" w:styleId="ref-title">
    <w:name w:val="ref-title"/>
    <w:basedOn w:val="Fuentedeprrafopredeter"/>
    <w:rsid w:val="004D4EE5"/>
  </w:style>
  <w:style w:type="character" w:customStyle="1" w:styleId="ref-journal">
    <w:name w:val="ref-journal"/>
    <w:basedOn w:val="Fuentedeprrafopredeter"/>
    <w:rsid w:val="004D4EE5"/>
  </w:style>
  <w:style w:type="character" w:customStyle="1" w:styleId="ref-vol">
    <w:name w:val="ref-vol"/>
    <w:basedOn w:val="Fuentedeprrafopredeter"/>
    <w:rsid w:val="004D4EE5"/>
  </w:style>
  <w:style w:type="character" w:customStyle="1" w:styleId="ref-iss">
    <w:name w:val="ref-iss"/>
    <w:basedOn w:val="Fuentedeprrafopredeter"/>
    <w:rsid w:val="004D4EE5"/>
  </w:style>
  <w:style w:type="paragraph" w:styleId="HTMLconformatoprevio">
    <w:name w:val="HTML Preformatted"/>
    <w:basedOn w:val="Normal"/>
    <w:link w:val="HTMLconformatoprevioCar"/>
    <w:uiPriority w:val="99"/>
    <w:unhideWhenUsed/>
    <w:rsid w:val="004D4E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4D4EE5"/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feature">
    <w:name w:val="feature"/>
    <w:basedOn w:val="Fuentedeprrafopredeter"/>
    <w:rsid w:val="004D4EE5"/>
  </w:style>
  <w:style w:type="character" w:styleId="Nmerodelnea">
    <w:name w:val="line number"/>
    <w:basedOn w:val="Fuentedeprrafopredeter"/>
    <w:uiPriority w:val="99"/>
    <w:semiHidden/>
    <w:unhideWhenUsed/>
    <w:rsid w:val="004D4EE5"/>
  </w:style>
  <w:style w:type="paragraph" w:styleId="Bibliografa">
    <w:name w:val="Bibliography"/>
    <w:basedOn w:val="Normal"/>
    <w:next w:val="Normal"/>
    <w:uiPriority w:val="37"/>
    <w:unhideWhenUsed/>
    <w:rsid w:val="004D4EE5"/>
    <w:pPr>
      <w:spacing w:after="240"/>
      <w:ind w:left="720" w:hanging="720"/>
    </w:pPr>
    <w:rPr>
      <w:rFonts w:ascii="Times New Roman" w:eastAsia="Times New Roman" w:hAnsi="Times New Roman" w:cs="Times New Roman"/>
      <w:lang w:eastAsia="es-ES_tradnl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E5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E5"/>
    <w:rPr>
      <w:b/>
      <w:bCs/>
    </w:rPr>
  </w:style>
  <w:style w:type="character" w:customStyle="1" w:styleId="jlqj4b">
    <w:name w:val="jlqj4b"/>
    <w:basedOn w:val="Fuentedeprrafopredeter"/>
    <w:rsid w:val="004D4EE5"/>
  </w:style>
  <w:style w:type="character" w:customStyle="1" w:styleId="gmail-msocommentreference">
    <w:name w:val="gmail-msocommentreference"/>
    <w:basedOn w:val="Fuentedeprrafopredeter"/>
    <w:rsid w:val="004D4EE5"/>
  </w:style>
  <w:style w:type="paragraph" w:customStyle="1" w:styleId="gmail-msocommenttext">
    <w:name w:val="gmail-msocommenttext"/>
    <w:basedOn w:val="Normal"/>
    <w:rsid w:val="004D4EE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gmaildefault">
    <w:name w:val="gmail_default"/>
    <w:basedOn w:val="Fuentedeprrafopredeter"/>
    <w:rsid w:val="004D4EE5"/>
  </w:style>
  <w:style w:type="paragraph" w:customStyle="1" w:styleId="font5">
    <w:name w:val="font5"/>
    <w:basedOn w:val="Normal"/>
    <w:rsid w:val="004D4EE5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  <w:lang w:eastAsia="es-ES_tradnl"/>
    </w:rPr>
  </w:style>
  <w:style w:type="paragraph" w:customStyle="1" w:styleId="font6">
    <w:name w:val="font6"/>
    <w:basedOn w:val="Normal"/>
    <w:rsid w:val="004D4EE5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2"/>
      <w:szCs w:val="22"/>
      <w:lang w:eastAsia="es-ES_tradnl"/>
    </w:rPr>
  </w:style>
  <w:style w:type="paragraph" w:customStyle="1" w:styleId="font7">
    <w:name w:val="font7"/>
    <w:basedOn w:val="Normal"/>
    <w:rsid w:val="004D4EE5"/>
    <w:pPr>
      <w:spacing w:before="100" w:beforeAutospacing="1" w:after="100" w:afterAutospacing="1"/>
    </w:pPr>
    <w:rPr>
      <w:rFonts w:ascii="Times Roman" w:eastAsia="Times New Roman" w:hAnsi="Times Roman" w:cs="Times New Roman"/>
      <w:i/>
      <w:iCs/>
      <w:color w:val="000000"/>
      <w:sz w:val="22"/>
      <w:szCs w:val="22"/>
      <w:lang w:eastAsia="es-ES_tradnl"/>
    </w:rPr>
  </w:style>
  <w:style w:type="paragraph" w:customStyle="1" w:styleId="font8">
    <w:name w:val="font8"/>
    <w:basedOn w:val="Normal"/>
    <w:rsid w:val="004D4EE5"/>
    <w:pPr>
      <w:spacing w:before="100" w:beforeAutospacing="1" w:after="100" w:afterAutospacing="1"/>
    </w:pPr>
    <w:rPr>
      <w:rFonts w:ascii="Times Roman" w:eastAsia="Times New Roman" w:hAnsi="Times Roman" w:cs="Times New Roman"/>
      <w:color w:val="000000"/>
      <w:sz w:val="22"/>
      <w:szCs w:val="22"/>
      <w:lang w:eastAsia="es-ES_tradnl"/>
    </w:rPr>
  </w:style>
  <w:style w:type="paragraph" w:customStyle="1" w:styleId="font9">
    <w:name w:val="font9"/>
    <w:basedOn w:val="Normal"/>
    <w:rsid w:val="004D4EE5"/>
    <w:pPr>
      <w:spacing w:before="100" w:beforeAutospacing="1" w:after="100" w:afterAutospacing="1"/>
    </w:pPr>
    <w:rPr>
      <w:rFonts w:ascii="AdvEPSTIM" w:eastAsia="Times New Roman" w:hAnsi="AdvEPSTIM" w:cs="Times New Roman"/>
      <w:i/>
      <w:iCs/>
      <w:color w:val="000000"/>
      <w:sz w:val="22"/>
      <w:szCs w:val="22"/>
      <w:lang w:eastAsia="es-ES_tradnl"/>
    </w:rPr>
  </w:style>
  <w:style w:type="paragraph" w:customStyle="1" w:styleId="font10">
    <w:name w:val="font10"/>
    <w:basedOn w:val="Normal"/>
    <w:rsid w:val="004D4EE5"/>
    <w:pPr>
      <w:spacing w:before="100" w:beforeAutospacing="1" w:after="100" w:afterAutospacing="1"/>
    </w:pPr>
    <w:rPr>
      <w:rFonts w:ascii="AdvEPSTIM" w:eastAsia="Times New Roman" w:hAnsi="AdvEPSTIM" w:cs="Times New Roman"/>
      <w:color w:val="000000"/>
      <w:sz w:val="22"/>
      <w:szCs w:val="22"/>
      <w:lang w:eastAsia="es-ES_tradnl"/>
    </w:rPr>
  </w:style>
  <w:style w:type="paragraph" w:customStyle="1" w:styleId="xl75">
    <w:name w:val="xl75"/>
    <w:basedOn w:val="Normal"/>
    <w:rsid w:val="004D4E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Roman" w:eastAsia="Times New Roman" w:hAnsi="Times Roman" w:cs="Times New Roman"/>
      <w:b/>
      <w:bCs/>
      <w:sz w:val="22"/>
      <w:szCs w:val="22"/>
      <w:lang w:eastAsia="es-ES_tradnl"/>
    </w:rPr>
  </w:style>
  <w:style w:type="paragraph" w:customStyle="1" w:styleId="xl76">
    <w:name w:val="xl76"/>
    <w:basedOn w:val="Normal"/>
    <w:rsid w:val="004D4EE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eastAsia="Times New Roman" w:hAnsi="Times Roman" w:cs="Times New Roman"/>
      <w:b/>
      <w:bCs/>
      <w:sz w:val="22"/>
      <w:szCs w:val="22"/>
      <w:lang w:eastAsia="es-ES_tradnl"/>
    </w:rPr>
  </w:style>
  <w:style w:type="paragraph" w:customStyle="1" w:styleId="xl77">
    <w:name w:val="xl77"/>
    <w:basedOn w:val="Normal"/>
    <w:rsid w:val="004D4EE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b/>
      <w:bCs/>
      <w:sz w:val="22"/>
      <w:szCs w:val="22"/>
      <w:lang w:eastAsia="es-ES_tradnl"/>
    </w:rPr>
  </w:style>
  <w:style w:type="paragraph" w:customStyle="1" w:styleId="xl78">
    <w:name w:val="xl78"/>
    <w:basedOn w:val="Normal"/>
    <w:rsid w:val="004D4EE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b/>
      <w:bCs/>
      <w:sz w:val="22"/>
      <w:szCs w:val="22"/>
      <w:lang w:eastAsia="es-ES_tradnl"/>
    </w:rPr>
  </w:style>
  <w:style w:type="paragraph" w:customStyle="1" w:styleId="xl79">
    <w:name w:val="xl79"/>
    <w:basedOn w:val="Normal"/>
    <w:rsid w:val="004D4EE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b/>
      <w:bCs/>
      <w:sz w:val="22"/>
      <w:szCs w:val="22"/>
      <w:lang w:eastAsia="es-ES_tradnl"/>
    </w:rPr>
  </w:style>
  <w:style w:type="paragraph" w:customStyle="1" w:styleId="xl80">
    <w:name w:val="xl80"/>
    <w:basedOn w:val="Normal"/>
    <w:rsid w:val="004D4EE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789C7"/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b/>
      <w:bCs/>
      <w:sz w:val="22"/>
      <w:szCs w:val="22"/>
      <w:lang w:eastAsia="es-ES_tradnl"/>
    </w:rPr>
  </w:style>
  <w:style w:type="paragraph" w:customStyle="1" w:styleId="xl81">
    <w:name w:val="xl81"/>
    <w:basedOn w:val="Normal"/>
    <w:rsid w:val="004D4EE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b/>
      <w:bCs/>
      <w:sz w:val="22"/>
      <w:szCs w:val="22"/>
      <w:lang w:eastAsia="es-ES_tradnl"/>
    </w:rPr>
  </w:style>
  <w:style w:type="paragraph" w:customStyle="1" w:styleId="xl82">
    <w:name w:val="xl82"/>
    <w:basedOn w:val="Normal"/>
    <w:rsid w:val="004D4EE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b/>
      <w:bCs/>
      <w:sz w:val="22"/>
      <w:szCs w:val="22"/>
      <w:lang w:eastAsia="es-ES_tradnl"/>
    </w:rPr>
  </w:style>
  <w:style w:type="paragraph" w:customStyle="1" w:styleId="xl83">
    <w:name w:val="xl83"/>
    <w:basedOn w:val="Normal"/>
    <w:rsid w:val="004D4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eastAsia="Times New Roman" w:hAnsi="Times Roman" w:cs="Times New Roman"/>
      <w:b/>
      <w:bCs/>
      <w:sz w:val="22"/>
      <w:szCs w:val="22"/>
      <w:lang w:eastAsia="es-ES_tradnl"/>
    </w:rPr>
  </w:style>
  <w:style w:type="paragraph" w:customStyle="1" w:styleId="xl84">
    <w:name w:val="xl84"/>
    <w:basedOn w:val="Normal"/>
    <w:rsid w:val="004D4EE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789C7"/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b/>
      <w:bCs/>
      <w:sz w:val="22"/>
      <w:szCs w:val="22"/>
      <w:lang w:eastAsia="es-ES_tradnl"/>
    </w:rPr>
  </w:style>
  <w:style w:type="paragraph" w:customStyle="1" w:styleId="xl85">
    <w:name w:val="xl85"/>
    <w:basedOn w:val="Normal"/>
    <w:rsid w:val="004D4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eastAsia="Times New Roman" w:hAnsi="Times Roman" w:cs="Times New Roman"/>
      <w:sz w:val="22"/>
      <w:szCs w:val="22"/>
      <w:lang w:eastAsia="es-ES_tradnl"/>
    </w:rPr>
  </w:style>
  <w:style w:type="paragraph" w:customStyle="1" w:styleId="xl86">
    <w:name w:val="xl86"/>
    <w:basedOn w:val="Normal"/>
    <w:rsid w:val="004D4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/>
      <w:jc w:val="center"/>
    </w:pPr>
    <w:rPr>
      <w:rFonts w:ascii="Times Roman" w:eastAsia="Times New Roman" w:hAnsi="Times Roman" w:cs="Times New Roman"/>
      <w:sz w:val="22"/>
      <w:szCs w:val="22"/>
      <w:lang w:eastAsia="es-ES_tradnl"/>
    </w:rPr>
  </w:style>
  <w:style w:type="paragraph" w:customStyle="1" w:styleId="xl87">
    <w:name w:val="xl87"/>
    <w:basedOn w:val="Normal"/>
    <w:rsid w:val="004D4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Roman" w:eastAsia="Times New Roman" w:hAnsi="Times Roman" w:cs="Times New Roman"/>
      <w:color w:val="000000"/>
      <w:sz w:val="22"/>
      <w:szCs w:val="22"/>
      <w:lang w:eastAsia="es-ES_tradnl"/>
    </w:rPr>
  </w:style>
  <w:style w:type="paragraph" w:customStyle="1" w:styleId="xl88">
    <w:name w:val="xl88"/>
    <w:basedOn w:val="Normal"/>
    <w:rsid w:val="004D4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/>
      <w:jc w:val="center"/>
    </w:pPr>
    <w:rPr>
      <w:rFonts w:ascii="Times Roman" w:eastAsia="Times New Roman" w:hAnsi="Times Roman" w:cs="Times New Roman"/>
      <w:color w:val="000000"/>
      <w:sz w:val="22"/>
      <w:szCs w:val="22"/>
      <w:lang w:eastAsia="es-ES_tradnl"/>
    </w:rPr>
  </w:style>
  <w:style w:type="table" w:styleId="Tablaconcuadrcula">
    <w:name w:val="Table Grid"/>
    <w:basedOn w:val="Tablanormal"/>
    <w:uiPriority w:val="39"/>
    <w:rsid w:val="004D4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9">
    <w:name w:val="xl89"/>
    <w:basedOn w:val="Normal"/>
    <w:rsid w:val="004D4EE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b/>
      <w:bCs/>
      <w:sz w:val="22"/>
      <w:szCs w:val="22"/>
      <w:lang w:eastAsia="es-ES_tradnl"/>
    </w:rPr>
  </w:style>
  <w:style w:type="paragraph" w:customStyle="1" w:styleId="xl90">
    <w:name w:val="xl90"/>
    <w:basedOn w:val="Normal"/>
    <w:rsid w:val="004D4EE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b/>
      <w:bCs/>
      <w:sz w:val="22"/>
      <w:szCs w:val="22"/>
      <w:lang w:eastAsia="es-ES_tradnl"/>
    </w:rPr>
  </w:style>
  <w:style w:type="paragraph" w:customStyle="1" w:styleId="xl63">
    <w:name w:val="xl63"/>
    <w:basedOn w:val="Normal"/>
    <w:rsid w:val="004D4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b/>
      <w:bCs/>
      <w:color w:val="000000"/>
      <w:sz w:val="18"/>
      <w:szCs w:val="18"/>
      <w:lang w:eastAsia="es-ES_tradnl"/>
    </w:rPr>
  </w:style>
  <w:style w:type="paragraph" w:customStyle="1" w:styleId="xl64">
    <w:name w:val="xl64"/>
    <w:basedOn w:val="Normal"/>
    <w:rsid w:val="004D4E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b/>
      <w:bCs/>
      <w:color w:val="000000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8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13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27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43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1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75</Words>
  <Characters>9549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uario de Windows</cp:lastModifiedBy>
  <cp:revision>2</cp:revision>
  <dcterms:created xsi:type="dcterms:W3CDTF">2022-05-03T19:38:00Z</dcterms:created>
  <dcterms:modified xsi:type="dcterms:W3CDTF">2022-05-03T19:38:00Z</dcterms:modified>
</cp:coreProperties>
</file>